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4FA8CB" w14:textId="5AFD82A9" w:rsidR="00503DEF" w:rsidRPr="00503DEF" w:rsidRDefault="00503DEF" w:rsidP="00E97B13">
      <w:pPr>
        <w:rPr>
          <w:lang w:val="en-US"/>
        </w:rPr>
      </w:pPr>
      <w:r w:rsidRPr="00E97B13">
        <w:rPr>
          <w:b/>
          <w:bCs/>
          <w:lang w:val="en-US"/>
        </w:rPr>
        <w:t xml:space="preserve">Supplementary </w:t>
      </w:r>
      <w:r w:rsidR="00222DAF">
        <w:rPr>
          <w:b/>
          <w:bCs/>
          <w:lang w:val="en-US"/>
        </w:rPr>
        <w:t>Tab</w:t>
      </w:r>
      <w:r w:rsidR="00333A3B">
        <w:rPr>
          <w:b/>
          <w:bCs/>
          <w:lang w:val="en-US"/>
        </w:rPr>
        <w:t>le</w:t>
      </w:r>
      <w:r w:rsidRPr="00E97B13">
        <w:rPr>
          <w:b/>
          <w:bCs/>
          <w:lang w:val="en-US"/>
        </w:rPr>
        <w:t xml:space="preserve"> 1</w:t>
      </w:r>
      <w:r>
        <w:rPr>
          <w:lang w:val="en-US"/>
        </w:rPr>
        <w:t xml:space="preserve">: </w:t>
      </w:r>
      <w:r w:rsidR="00E97B13" w:rsidRPr="00E97B13">
        <w:rPr>
          <w:lang w:val="en-US"/>
        </w:rPr>
        <w:t>Drug Concentrations Applied to PBMC</w:t>
      </w:r>
      <w:r w:rsidR="00E97B13">
        <w:rPr>
          <w:lang w:val="en-US"/>
        </w:rPr>
        <w:t>s</w:t>
      </w:r>
      <w:r w:rsidR="00E97B13" w:rsidRPr="00E97B13">
        <w:rPr>
          <w:lang w:val="en-US"/>
        </w:rPr>
        <w:t xml:space="preserve"> Cultures</w:t>
      </w:r>
      <w:r>
        <w:rPr>
          <w:lang w:val="en-US"/>
        </w:rPr>
        <w:br/>
      </w:r>
    </w:p>
    <w:tbl>
      <w:tblPr>
        <w:tblStyle w:val="TableGrid"/>
        <w:tblW w:w="0" w:type="auto"/>
        <w:tblLook w:val="04A0" w:firstRow="1" w:lastRow="0" w:firstColumn="1" w:lastColumn="0" w:noHBand="0" w:noVBand="1"/>
      </w:tblPr>
      <w:tblGrid>
        <w:gridCol w:w="2140"/>
        <w:gridCol w:w="1708"/>
      </w:tblGrid>
      <w:tr w:rsidR="00503DEF" w:rsidRPr="00503DEF" w14:paraId="4D103C90" w14:textId="77777777" w:rsidTr="00503DEF">
        <w:trPr>
          <w:trHeight w:val="290"/>
        </w:trPr>
        <w:tc>
          <w:tcPr>
            <w:tcW w:w="2140" w:type="dxa"/>
            <w:noWrap/>
            <w:hideMark/>
          </w:tcPr>
          <w:p w14:paraId="300B6184" w14:textId="77777777" w:rsidR="00503DEF" w:rsidRPr="00503DEF" w:rsidRDefault="00503DEF" w:rsidP="00503DEF">
            <w:r w:rsidRPr="00503DEF">
              <w:t>Name</w:t>
            </w:r>
          </w:p>
        </w:tc>
        <w:tc>
          <w:tcPr>
            <w:tcW w:w="1380" w:type="dxa"/>
            <w:noWrap/>
            <w:hideMark/>
          </w:tcPr>
          <w:p w14:paraId="3FA8E2C4" w14:textId="77777777" w:rsidR="00503DEF" w:rsidRPr="00503DEF" w:rsidRDefault="00503DEF" w:rsidP="00503DEF">
            <w:r w:rsidRPr="00503DEF">
              <w:t>Concentration</w:t>
            </w:r>
          </w:p>
        </w:tc>
      </w:tr>
      <w:tr w:rsidR="00503DEF" w:rsidRPr="00503DEF" w14:paraId="310275FD" w14:textId="77777777" w:rsidTr="00503DEF">
        <w:trPr>
          <w:trHeight w:val="290"/>
        </w:trPr>
        <w:tc>
          <w:tcPr>
            <w:tcW w:w="2140" w:type="dxa"/>
            <w:noWrap/>
            <w:hideMark/>
          </w:tcPr>
          <w:p w14:paraId="02F04578" w14:textId="4B83144D" w:rsidR="00503DEF" w:rsidRPr="00503DEF" w:rsidRDefault="00503DEF" w:rsidP="009E0F4B">
            <w:r w:rsidRPr="00503DEF">
              <w:t>Azathioprine</w:t>
            </w:r>
            <w:r w:rsidR="009E0F4B">
              <w:fldChar w:fldCharType="begin"/>
            </w:r>
            <w:r w:rsidR="009E0F4B">
              <w:instrText xml:space="preserve"> ADDIN ZOTERO_ITEM CSL_CITATION {"citationID":"5jV7kk7F","properties":{"formattedCitation":"(1)","plainCitation":"(1)","noteIndex":0},"citationItems":[{"id":1815,"uris":["http://zotero.org/users/9784644/items/T7YIDKI9"],"itemData":{"id":1815,"type":"article-journal","container-title":"Prostaglandins","DOI":"10.1016/0090-6980(88)90024-X","ISSN":"00906980","issue":"4","journalAbbreviation":"Prostaglandins","language":"en","license":"https://www.elsevier.com/tdm/userlicense/1.0/","page":"479-491","source":"DOI.org (Crossref)","title":"In vitro inhibition of prostaglandin production by azathioprine and 6-merchaptopurine","volume":"35","author":[{"family":"Homo-Delarche","given":"F."},{"family":"Bach","given":"J.F."},{"family":"Dardenne","given":"M."}],"issued":{"date-parts":[["1988",4]]}}}],"schema":"https://github.com/citation-style-language/schema/raw/master/csl-citation.json"} </w:instrText>
            </w:r>
            <w:r w:rsidR="009E0F4B">
              <w:fldChar w:fldCharType="separate"/>
            </w:r>
            <w:r w:rsidR="009E0F4B" w:rsidRPr="009E0F4B">
              <w:rPr>
                <w:rFonts w:ascii="Aptos" w:hAnsi="Aptos"/>
              </w:rPr>
              <w:t>(1)</w:t>
            </w:r>
            <w:r w:rsidR="009E0F4B">
              <w:fldChar w:fldCharType="end"/>
            </w:r>
            <w:r w:rsidRPr="00503DEF">
              <w:t xml:space="preserve"> </w:t>
            </w:r>
          </w:p>
        </w:tc>
        <w:tc>
          <w:tcPr>
            <w:tcW w:w="1380" w:type="dxa"/>
            <w:noWrap/>
            <w:hideMark/>
          </w:tcPr>
          <w:p w14:paraId="56A5C84F" w14:textId="2D9322F4" w:rsidR="00503DEF" w:rsidRPr="00503DEF" w:rsidRDefault="00503DEF" w:rsidP="00503DEF">
            <w:r w:rsidRPr="00503DEF">
              <w:t>50</w:t>
            </w:r>
            <w:r w:rsidR="009E0F4B">
              <w:t>0</w:t>
            </w:r>
            <w:r w:rsidRPr="00503DEF">
              <w:t xml:space="preserve"> </w:t>
            </w:r>
            <w:r w:rsidR="009E0F4B">
              <w:t>u</w:t>
            </w:r>
            <w:r w:rsidRPr="00503DEF">
              <w:t>g/mL</w:t>
            </w:r>
          </w:p>
        </w:tc>
      </w:tr>
      <w:tr w:rsidR="00503DEF" w:rsidRPr="00503DEF" w14:paraId="60BAE26A" w14:textId="77777777" w:rsidTr="00503DEF">
        <w:trPr>
          <w:trHeight w:val="290"/>
        </w:trPr>
        <w:tc>
          <w:tcPr>
            <w:tcW w:w="2140" w:type="dxa"/>
            <w:noWrap/>
            <w:hideMark/>
          </w:tcPr>
          <w:p w14:paraId="46753BFC" w14:textId="77777777" w:rsidR="00503DEF" w:rsidRPr="00503DEF" w:rsidRDefault="00503DEF" w:rsidP="00503DEF">
            <w:r w:rsidRPr="00503DEF">
              <w:t>Baclofen</w:t>
            </w:r>
          </w:p>
        </w:tc>
        <w:tc>
          <w:tcPr>
            <w:tcW w:w="1380" w:type="dxa"/>
            <w:noWrap/>
            <w:hideMark/>
          </w:tcPr>
          <w:p w14:paraId="1A8AFA8E" w14:textId="4A2BF763" w:rsidR="00503DEF" w:rsidRPr="00503DEF" w:rsidRDefault="00503DEF" w:rsidP="00503DEF">
            <w:r w:rsidRPr="00503DEF">
              <w:t xml:space="preserve">10 </w:t>
            </w:r>
            <w:proofErr w:type="gramStart"/>
            <w:r w:rsidRPr="00503DEF">
              <w:t>uM</w:t>
            </w:r>
            <w:proofErr w:type="gramEnd"/>
          </w:p>
        </w:tc>
      </w:tr>
      <w:tr w:rsidR="00503DEF" w:rsidRPr="00503DEF" w14:paraId="1A2D06DB" w14:textId="77777777" w:rsidTr="00503DEF">
        <w:trPr>
          <w:trHeight w:val="290"/>
        </w:trPr>
        <w:tc>
          <w:tcPr>
            <w:tcW w:w="2140" w:type="dxa"/>
            <w:noWrap/>
            <w:hideMark/>
          </w:tcPr>
          <w:p w14:paraId="7C8CEBA0" w14:textId="7B757696" w:rsidR="00503DEF" w:rsidRPr="00503DEF" w:rsidRDefault="00503DEF" w:rsidP="009E0F4B">
            <w:r w:rsidRPr="00503DEF">
              <w:t>Dimethyl fumarate</w:t>
            </w:r>
            <w:r w:rsidR="009E0F4B">
              <w:fldChar w:fldCharType="begin"/>
            </w:r>
            <w:r w:rsidR="009E0F4B">
              <w:instrText xml:space="preserve"> ADDIN ZOTERO_ITEM CSL_CITATION {"citationID":"6CRDqPe5","properties":{"formattedCitation":"(2)","plainCitation":"(2)","noteIndex":0},"citationItems":[{"id":1816,"uris":["http://zotero.org/users/9784644/items/Q2TM9IRI"],"itemData":{"id":1816,"type":"article-journal","abstract":"Background: Dimethyl fumarate (DMF) is a drug currently in use in oral therapy for the treatment of relapsing-remitting multiple sclerosis (RRMS) due to its immunomodulatory and neuroprotective effects. The mechanisms by which DMF exerts its therapeutic effects in MS and in particular its influence on the oligodendrocytes (OLs) survival or differentiation have not yet been fully understood. Methods: Characterization of Oli neu cells was performed by immunocytochemistry and RT-PCR. The effect of DMF on cell proliferation and morphology was assessed by MTT assay, trypan blue staining, RT-PCR and Western blot analysis. The antioxidant and anti-inflammatory properties of DMF were analysed by ROS detection through DCFDA staining and lipid content analysis by Oil Red O staining and TLC. Results: DMF has been observed to induce a slowdown of cell proliferation, favoring the oligodendrocyte lineage cells (OLCs) differentiation. DMF has an antioxidant effect and is able to modify the lipid content even after the LPS-mediated inflammatory stimulus in Oli neu cells. Conclusions: The results obtained confirm that DMF has anti-inflammatory and antioxidant effects also on Oli neu cells. Interestingly, it appears to promote the OLCs differentiation towards mature and potentially myelinating cells.","container-title":"International Journal of Molecular Sciences","DOI":"10.3390/ijms23073615","ISSN":"1422-0067","issue":"7","journalAbbreviation":"IJMS","language":"en","license":"https://creativecommons.org/licenses/by/4.0/","page":"3615","source":"DOI.org (Crossref)","title":"Effects Mediated by Dimethyl Fumarate on In Vitro Oligodendrocytes: Implications in Multiple Sclerosis","title-short":"Effects Mediated by Dimethyl Fumarate on In Vitro Oligodendrocytes","volume":"23","author":[{"family":"Guerriero","given":"Claudia"},{"family":"Puliatti","given":"Giulia"},{"family":"Di Marino","given":"Tamara"},{"family":"Tata","given":"Ada Maria"}],"issued":{"date-parts":[["2022",3,25]]}}}],"schema":"https://github.com/citation-style-language/schema/raw/master/csl-citation.json"} </w:instrText>
            </w:r>
            <w:r w:rsidR="009E0F4B">
              <w:fldChar w:fldCharType="separate"/>
            </w:r>
            <w:r w:rsidR="009E0F4B" w:rsidRPr="009E0F4B">
              <w:rPr>
                <w:rFonts w:ascii="Aptos" w:hAnsi="Aptos"/>
              </w:rPr>
              <w:t>(2)</w:t>
            </w:r>
            <w:r w:rsidR="009E0F4B">
              <w:fldChar w:fldCharType="end"/>
            </w:r>
          </w:p>
        </w:tc>
        <w:tc>
          <w:tcPr>
            <w:tcW w:w="1380" w:type="dxa"/>
            <w:noWrap/>
            <w:hideMark/>
          </w:tcPr>
          <w:p w14:paraId="45384146" w14:textId="77777777" w:rsidR="00503DEF" w:rsidRPr="00503DEF" w:rsidRDefault="00503DEF" w:rsidP="00503DEF">
            <w:r w:rsidRPr="00503DEF">
              <w:t>25uM</w:t>
            </w:r>
          </w:p>
        </w:tc>
      </w:tr>
      <w:tr w:rsidR="00503DEF" w:rsidRPr="00503DEF" w14:paraId="3AB09B3C" w14:textId="77777777" w:rsidTr="00503DEF">
        <w:trPr>
          <w:trHeight w:val="290"/>
        </w:trPr>
        <w:tc>
          <w:tcPr>
            <w:tcW w:w="2140" w:type="dxa"/>
            <w:noWrap/>
            <w:hideMark/>
          </w:tcPr>
          <w:p w14:paraId="4C6CACAA" w14:textId="36ADBA3F" w:rsidR="00503DEF" w:rsidRPr="00503DEF" w:rsidRDefault="00503DEF" w:rsidP="009E0F4B">
            <w:r w:rsidRPr="00503DEF">
              <w:t>Diroximel fumarate</w:t>
            </w:r>
            <w:r w:rsidR="009E0F4B">
              <w:fldChar w:fldCharType="begin"/>
            </w:r>
            <w:r w:rsidR="009E0F4B">
              <w:instrText xml:space="preserve"> ADDIN ZOTERO_ITEM CSL_CITATION {"citationID":"zdESSPgf","properties":{"formattedCitation":"(2)","plainCitation":"(2)","noteIndex":0},"citationItems":[{"id":1816,"uris":["http://zotero.org/users/9784644/items/Q2TM9IRI"],"itemData":{"id":1816,"type":"article-journal","abstract":"Background: Dimethyl fumarate (DMF) is a drug currently in use in oral therapy for the treatment of relapsing-remitting multiple sclerosis (RRMS) due to its immunomodulatory and neuroprotective effects. The mechanisms by which DMF exerts its therapeutic effects in MS and in particular its influence on the oligodendrocytes (OLs) survival or differentiation have not yet been fully understood. Methods: Characterization of Oli neu cells was performed by immunocytochemistry and RT-PCR. The effect of DMF on cell proliferation and morphology was assessed by MTT assay, trypan blue staining, RT-PCR and Western blot analysis. The antioxidant and anti-inflammatory properties of DMF were analysed by ROS detection through DCFDA staining and lipid content analysis by Oil Red O staining and TLC. Results: DMF has been observed to induce a slowdown of cell proliferation, favoring the oligodendrocyte lineage cells (OLCs) differentiation. DMF has an antioxidant effect and is able to modify the lipid content even after the LPS-mediated inflammatory stimulus in Oli neu cells. Conclusions: The results obtained confirm that DMF has anti-inflammatory and antioxidant effects also on Oli neu cells. Interestingly, it appears to promote the OLCs differentiation towards mature and potentially myelinating cells.","container-title":"International Journal of Molecular Sciences","DOI":"10.3390/ijms23073615","ISSN":"1422-0067","issue":"7","journalAbbreviation":"IJMS","language":"en","license":"https://creativecommons.org/licenses/by/4.0/","page":"3615","source":"DOI.org (Crossref)","title":"Effects Mediated by Dimethyl Fumarate on In Vitro Oligodendrocytes: Implications in Multiple Sclerosis","title-short":"Effects Mediated by Dimethyl Fumarate on In Vitro Oligodendrocytes","volume":"23","author":[{"family":"Guerriero","given":"Claudia"},{"family":"Puliatti","given":"Giulia"},{"family":"Di Marino","given":"Tamara"},{"family":"Tata","given":"Ada Maria"}],"issued":{"date-parts":[["2022",3,25]]}}}],"schema":"https://github.com/citation-style-language/schema/raw/master/csl-citation.json"} </w:instrText>
            </w:r>
            <w:r w:rsidR="009E0F4B">
              <w:fldChar w:fldCharType="separate"/>
            </w:r>
            <w:r w:rsidR="009E0F4B" w:rsidRPr="009E0F4B">
              <w:rPr>
                <w:rFonts w:ascii="Aptos" w:hAnsi="Aptos"/>
              </w:rPr>
              <w:t>(2)</w:t>
            </w:r>
            <w:r w:rsidR="009E0F4B">
              <w:fldChar w:fldCharType="end"/>
            </w:r>
          </w:p>
        </w:tc>
        <w:tc>
          <w:tcPr>
            <w:tcW w:w="1380" w:type="dxa"/>
            <w:noWrap/>
            <w:hideMark/>
          </w:tcPr>
          <w:p w14:paraId="0028DCF0" w14:textId="77777777" w:rsidR="00503DEF" w:rsidRPr="00503DEF" w:rsidRDefault="00503DEF" w:rsidP="00503DEF">
            <w:r w:rsidRPr="00503DEF">
              <w:t>25uM</w:t>
            </w:r>
          </w:p>
        </w:tc>
      </w:tr>
      <w:tr w:rsidR="00503DEF" w:rsidRPr="00503DEF" w14:paraId="62CA0075" w14:textId="77777777" w:rsidTr="00503DEF">
        <w:trPr>
          <w:trHeight w:val="290"/>
        </w:trPr>
        <w:tc>
          <w:tcPr>
            <w:tcW w:w="2140" w:type="dxa"/>
            <w:noWrap/>
            <w:hideMark/>
          </w:tcPr>
          <w:p w14:paraId="2440218B" w14:textId="26031BCA" w:rsidR="00503DEF" w:rsidRPr="00503DEF" w:rsidRDefault="00503DEF" w:rsidP="009E0F4B">
            <w:r w:rsidRPr="00503DEF">
              <w:t>E</w:t>
            </w:r>
            <w:r w:rsidR="009E0F4B">
              <w:t>culizumab</w:t>
            </w:r>
            <w:r w:rsidR="009E0F4B">
              <w:fldChar w:fldCharType="begin"/>
            </w:r>
            <w:r w:rsidR="009E0F4B">
              <w:instrText xml:space="preserve"> ADDIN ZOTERO_ITEM CSL_CITATION {"citationID":"2N1rxjY1","properties":{"formattedCitation":"(3)","plainCitation":"(3)","noteIndex":0},"citationItems":[{"id":1818,"uris":["http://zotero.org/users/9784644/items/S2LQE6IE"],"itemData":{"id":1818,"type":"article-journal","container-title":"Frontiers in Immunology","DOI":"10.3389/fimmu.2019.01639","ISSN":"1664-3224","journalAbbreviation":"Front. Immunol.","page":"1639","source":"DOI.org (Crossref)","title":"Different Levels of Incomplete Terminal Pathway Inhibition by Eculizumab and the Clinical Response of PNH Patients","volume":"10","author":[{"family":"Harder","given":"Markus J."},{"family":"Höchsmann","given":"Britta"},{"family":"Dopler","given":"Arthur"},{"family":"Anliker","given":"Markus"},{"family":"Weinstock","given":"Christof"},{"family":"Skerra","given":"Arne"},{"family":"Simmet","given":"Thomas"},{"family":"Schrezenmeier","given":"Hubert"},{"family":"Schmidt","given":"Christoph Q."}],"issued":{"date-parts":[["2019",7,18]]}}}],"schema":"https://github.com/citation-style-language/schema/raw/master/csl-citation.json"} </w:instrText>
            </w:r>
            <w:r w:rsidR="009E0F4B">
              <w:fldChar w:fldCharType="separate"/>
            </w:r>
            <w:r w:rsidR="009E0F4B" w:rsidRPr="009E0F4B">
              <w:rPr>
                <w:rFonts w:ascii="Aptos" w:hAnsi="Aptos"/>
              </w:rPr>
              <w:t>(3)</w:t>
            </w:r>
            <w:r w:rsidR="009E0F4B">
              <w:fldChar w:fldCharType="end"/>
            </w:r>
          </w:p>
        </w:tc>
        <w:tc>
          <w:tcPr>
            <w:tcW w:w="1380" w:type="dxa"/>
            <w:noWrap/>
            <w:hideMark/>
          </w:tcPr>
          <w:p w14:paraId="4B53A411" w14:textId="77777777" w:rsidR="00503DEF" w:rsidRPr="00503DEF" w:rsidRDefault="00503DEF" w:rsidP="00503DEF">
            <w:r w:rsidRPr="00503DEF">
              <w:t>2 ug/mL</w:t>
            </w:r>
          </w:p>
        </w:tc>
      </w:tr>
      <w:tr w:rsidR="00503DEF" w:rsidRPr="00503DEF" w14:paraId="6C612F30" w14:textId="77777777" w:rsidTr="00503DEF">
        <w:trPr>
          <w:trHeight w:val="290"/>
        </w:trPr>
        <w:tc>
          <w:tcPr>
            <w:tcW w:w="2140" w:type="dxa"/>
            <w:noWrap/>
            <w:hideMark/>
          </w:tcPr>
          <w:p w14:paraId="7A807200" w14:textId="340C3395" w:rsidR="00503DEF" w:rsidRPr="00503DEF" w:rsidRDefault="00503DEF" w:rsidP="009E0F4B">
            <w:r w:rsidRPr="00503DEF">
              <w:t>Fingolimod</w:t>
            </w:r>
            <w:r w:rsidR="009E0F4B">
              <w:fldChar w:fldCharType="begin"/>
            </w:r>
            <w:r w:rsidR="009E0F4B">
              <w:instrText xml:space="preserve"> ADDIN ZOTERO_ITEM CSL_CITATION {"citationID":"3egiGmGi","properties":{"formattedCitation":"(4)","plainCitation":"(4)","noteIndex":0},"citationItems":[{"id":1820,"uris":["http://zotero.org/users/9784644/items/TT29RT32"],"itemData":{"id":1820,"type":"article-journal","container-title":"Frontiers in Immunology","DOI":"10.3389/fimmu.2020.00635","ISSN":"1664-3224","journalAbbreviation":"Front. Immunol.","page":"635","source":"DOI.org (Crossref)","title":"Siponimod (BAF312) Activates Nrf2 While Hampering NFκB in Human Astrocytes, and Protects From Astrocyte-Induced Neurodegeneration","volume":"11","author":[{"family":"Colombo","given":"Emanuela"},{"family":"Bassani","given":"Claudia"},{"family":"De Angelis","given":"Anthea"},{"family":"Ruffini","given":"Francesca"},{"family":"Ottoboni","given":"Linda"},{"family":"Comi","given":"Giancarlo"},{"family":"Martino","given":"Gianvito"},{"family":"Farina","given":"Cinthia"}],"issued":{"date-parts":[["2020",4,8]]}}}],"schema":"https://github.com/citation-style-language/schema/raw/master/csl-citation.json"} </w:instrText>
            </w:r>
            <w:r w:rsidR="009E0F4B">
              <w:fldChar w:fldCharType="separate"/>
            </w:r>
            <w:r w:rsidR="009E0F4B" w:rsidRPr="009E0F4B">
              <w:rPr>
                <w:rFonts w:ascii="Aptos" w:hAnsi="Aptos"/>
              </w:rPr>
              <w:t>(4)</w:t>
            </w:r>
            <w:r w:rsidR="009E0F4B">
              <w:fldChar w:fldCharType="end"/>
            </w:r>
          </w:p>
        </w:tc>
        <w:tc>
          <w:tcPr>
            <w:tcW w:w="1380" w:type="dxa"/>
            <w:noWrap/>
            <w:hideMark/>
          </w:tcPr>
          <w:p w14:paraId="2CA2609D" w14:textId="77777777" w:rsidR="00503DEF" w:rsidRPr="00503DEF" w:rsidRDefault="00503DEF" w:rsidP="00503DEF">
            <w:r w:rsidRPr="00503DEF">
              <w:t xml:space="preserve">5 </w:t>
            </w:r>
            <w:proofErr w:type="gramStart"/>
            <w:r w:rsidRPr="00503DEF">
              <w:t>uM</w:t>
            </w:r>
            <w:proofErr w:type="gramEnd"/>
          </w:p>
        </w:tc>
      </w:tr>
      <w:tr w:rsidR="00503DEF" w:rsidRPr="00503DEF" w14:paraId="5D0E4FDD" w14:textId="77777777" w:rsidTr="00503DEF">
        <w:trPr>
          <w:trHeight w:val="290"/>
        </w:trPr>
        <w:tc>
          <w:tcPr>
            <w:tcW w:w="2140" w:type="dxa"/>
            <w:noWrap/>
            <w:hideMark/>
          </w:tcPr>
          <w:p w14:paraId="675C4191" w14:textId="6449E387" w:rsidR="00503DEF" w:rsidRPr="00503DEF" w:rsidRDefault="00503DEF" w:rsidP="004F23BB">
            <w:r w:rsidRPr="00503DEF">
              <w:t>Inebilizumab</w:t>
            </w:r>
            <w:r w:rsidR="004F23BB">
              <w:fldChar w:fldCharType="begin"/>
            </w:r>
            <w:r w:rsidR="004F23BB">
              <w:instrText xml:space="preserve"> ADDIN ZOTERO_ITEM CSL_CITATION {"citationID":"xJz7sdEv","properties":{"formattedCitation":"(5)","plainCitation":"(5)","noteIndex":0},"citationItems":[{"id":1822,"uris":["http://zotero.org/users/9784644/items/94ASBXNA"],"itemData":{"id":1822,"type":"article-journal","container-title":"The Journal of Pharmacology and Experimental Therapeutics","DOI":"10.1124/jpet.110.168062","ISSN":"00223565","issue":"1","journalAbbreviation":"The Journal of Pharmacology and Experimental Therapeutics","language":"en","page":"213-222","source":"DOI.org (Crossref)","title":"B-Cell Depletion In Vitro and In Vivo with an Afucosylated Anti-CD19 Antibody","volume":"335","author":[{"family":"Herbst","given":"Ronald"},{"family":"Wang","given":"Yue"},{"family":"Gallagher","given":"Sandra"},{"family":"Mittereder","given":"Nanette"},{"family":"Kuta","given":"Ellen"},{"family":"Damschroder","given":"Melissa"},{"family":"Woods","given":"Rob"},{"family":"Rowe","given":"Daniel C."},{"family":"Cheng","given":"Li"},{"family":"Cook","given":"Kim"},{"family":"Evans","given":"Krista"},{"family":"Sims","given":"Gary P."},{"family":"Pfarr","given":"David S."},{"family":"Bowen","given":"Michael A."},{"family":"Dall’Acqua","given":"William"},{"family":"Shlomchik","given":"Mark"},{"family":"Tedder","given":"Thomas F."},{"family":"Kiener","given":"Peter"},{"family":"Jallal","given":"Bahija"},{"family":"Wu","given":"Herren"},{"family":"Coyle","given":"Anthony J."}],"issued":{"date-parts":[["2010",10]]}}}],"schema":"https://github.com/citation-style-language/schema/raw/master/csl-citation.json"} </w:instrText>
            </w:r>
            <w:r w:rsidR="004F23BB">
              <w:fldChar w:fldCharType="separate"/>
            </w:r>
            <w:r w:rsidR="004F23BB" w:rsidRPr="004F23BB">
              <w:rPr>
                <w:rFonts w:ascii="Aptos" w:hAnsi="Aptos"/>
              </w:rPr>
              <w:t>(5)</w:t>
            </w:r>
            <w:r w:rsidR="004F23BB">
              <w:fldChar w:fldCharType="end"/>
            </w:r>
          </w:p>
        </w:tc>
        <w:tc>
          <w:tcPr>
            <w:tcW w:w="1380" w:type="dxa"/>
            <w:noWrap/>
            <w:hideMark/>
          </w:tcPr>
          <w:p w14:paraId="594C3EB3" w14:textId="77777777" w:rsidR="00503DEF" w:rsidRPr="00503DEF" w:rsidRDefault="00503DEF" w:rsidP="00503DEF">
            <w:r w:rsidRPr="00503DEF">
              <w:t xml:space="preserve">10 μg/ml </w:t>
            </w:r>
          </w:p>
        </w:tc>
      </w:tr>
      <w:tr w:rsidR="00503DEF" w:rsidRPr="00503DEF" w14:paraId="1088E869" w14:textId="77777777" w:rsidTr="00503DEF">
        <w:trPr>
          <w:trHeight w:val="290"/>
        </w:trPr>
        <w:tc>
          <w:tcPr>
            <w:tcW w:w="2140" w:type="dxa"/>
            <w:noWrap/>
            <w:hideMark/>
          </w:tcPr>
          <w:p w14:paraId="091AAE46" w14:textId="53E6BB47" w:rsidR="00503DEF" w:rsidRPr="00503DEF" w:rsidRDefault="00503DEF" w:rsidP="00E11463">
            <w:r w:rsidRPr="00503DEF">
              <w:t>IVIG</w:t>
            </w:r>
            <w:r w:rsidR="00E11463">
              <w:fldChar w:fldCharType="begin"/>
            </w:r>
            <w:r w:rsidR="00E11463">
              <w:instrText xml:space="preserve"> ADDIN ZOTERO_ITEM CSL_CITATION {"citationID":"WSFB3GGw","properties":{"formattedCitation":"(6)","plainCitation":"(6)","noteIndex":0},"citationItems":[{"id":1823,"uris":["http://zotero.org/users/9784644/items/XALUA2D8"],"itemData":{"id":1823,"type":"article-journal","abstract":"Abstract\n                : \n              \n              \n                The therapeutic effects of intravenous immunoglobulins (IVIGs) on different chronic inflammatory and autoimmune diseases is well appreciated, though clinical studies with high</w:instrText>
            </w:r>
            <w:r w:rsidR="00E11463">
              <w:rPr>
                <w:rFonts w:ascii="Cambria Math" w:hAnsi="Cambria Math" w:cs="Cambria Math"/>
              </w:rPr>
              <w:instrText>‐</w:instrText>
            </w:r>
            <w:r w:rsidR="00E11463">
              <w:instrText xml:space="preserve">evidence levels are largely missing. Similar to the broad spectrum of diseases and their underlying etiopathogenic background, the mechanisms of action seem heterogenous and multifold. Several studies addressing\n                in vitro\n                and\n                in vivo\n                effects of IVIG on various immunological parameters have been described with partly contradictory results. In this study immunoglobulins and stabilizers present in commercial IVIG preparations were studied in regard to the\n                in vitro\n                proliferation and cytokine production of peripheral blood mononuclear cells when stimulated with phytohemagglutinin (PHA), interleukin 2, and tetanus toxoid. Whereas the immunoglobulins stimulate the proliferation of PBMCs and decrease IFNγ secretion, stabilizers of IVIG seem to inhibit the proliferation of PBMCs while increasing the secretion of IFN γ. These effects have to be taken into account when balancing the impact of IVIG dosage and infusion intervals and relating them to clinical side effects and therapeutic efficacy.","container-title":"Annals of the New York Academy of Sciences","DOI":"10.1196/annals.1423.072","ISSN":"0077-8923, 1749-6632","issue":"1","journalAbbreviation":"Annals of the New York Academy of Sciences","language":"en","license":"http://onlinelibrary.wiley.com/termsAndConditions#vor","page":"694-708","source":"DOI.org (Crossref)","title":"Effects of Intravenous Immunoglobulins on Peripheral Blood Mononuclear Cell Activation &lt;i&gt;in Vitro&lt;/i&gt;","volume":"1110","author":[{"family":"Sticherling","given":"Michael"},{"family":"Trawinski","given":"Henning"}],"issued":{"date-parts":[["2007",9]]}}}],"schema":"https://github.com/citation-style-language/schema/raw/master/csl-citation.json"} </w:instrText>
            </w:r>
            <w:r w:rsidR="00E11463">
              <w:fldChar w:fldCharType="separate"/>
            </w:r>
            <w:r w:rsidR="00E11463" w:rsidRPr="00E11463">
              <w:rPr>
                <w:rFonts w:ascii="Aptos" w:hAnsi="Aptos"/>
              </w:rPr>
              <w:t>(6)</w:t>
            </w:r>
            <w:r w:rsidR="00E11463">
              <w:fldChar w:fldCharType="end"/>
            </w:r>
          </w:p>
        </w:tc>
        <w:tc>
          <w:tcPr>
            <w:tcW w:w="1380" w:type="dxa"/>
            <w:noWrap/>
            <w:hideMark/>
          </w:tcPr>
          <w:p w14:paraId="5F9C76DD" w14:textId="68492CF8" w:rsidR="00503DEF" w:rsidRPr="00503DEF" w:rsidRDefault="00E11463" w:rsidP="00503DEF">
            <w:r>
              <w:t>10m</w:t>
            </w:r>
            <w:r w:rsidR="00503DEF" w:rsidRPr="00503DEF">
              <w:t>g/mL</w:t>
            </w:r>
          </w:p>
        </w:tc>
      </w:tr>
      <w:tr w:rsidR="00503DEF" w:rsidRPr="00503DEF" w14:paraId="313EDBC7" w14:textId="77777777" w:rsidTr="00503DEF">
        <w:trPr>
          <w:trHeight w:val="290"/>
        </w:trPr>
        <w:tc>
          <w:tcPr>
            <w:tcW w:w="2140" w:type="dxa"/>
            <w:noWrap/>
            <w:hideMark/>
          </w:tcPr>
          <w:p w14:paraId="6F48BBBD" w14:textId="761611D8" w:rsidR="00503DEF" w:rsidRPr="00503DEF" w:rsidRDefault="00503DEF" w:rsidP="00E11463">
            <w:r w:rsidRPr="00503DEF">
              <w:t>Methotrexate</w:t>
            </w:r>
            <w:r w:rsidR="00E11463">
              <w:fldChar w:fldCharType="begin"/>
            </w:r>
            <w:r w:rsidR="00E11463">
              <w:instrText xml:space="preserve"> ADDIN ZOTERO_ITEM CSL_CITATION {"citationID":"h62RdqSt","properties":{"formattedCitation":"(7)","plainCitation":"(7)","noteIndex":0},"citationItems":[{"id":1824,"uris":["http://zotero.org/users/9784644/items/5PUI6VT6"],"itemData":{"id":1824,"type":"article-journal","abstract":"Abstract\n            The mode of action of low</w:instrText>
            </w:r>
            <w:r w:rsidR="00E11463">
              <w:rPr>
                <w:rFonts w:ascii="Cambria Math" w:hAnsi="Cambria Math" w:cs="Cambria Math"/>
              </w:rPr>
              <w:instrText>‐</w:instrText>
            </w:r>
            <w:r w:rsidR="00E11463">
              <w:instrText>dose methotrexate (MTX) in rheumatoid arthritis (RA) is unclear. The effects of MTX are mediated primarily through inhibition of dihydrofolate reductase, resulting in a dose</w:instrText>
            </w:r>
            <w:r w:rsidR="00E11463">
              <w:rPr>
                <w:rFonts w:ascii="Cambria Math" w:hAnsi="Cambria Math" w:cs="Cambria Math"/>
              </w:rPr>
              <w:instrText>‐</w:instrText>
            </w:r>
            <w:r w:rsidR="00E11463">
              <w:instrText>dependent inhibition of purine and pyrimidine synthesis. Other folate</w:instrText>
            </w:r>
            <w:r w:rsidR="00E11463">
              <w:rPr>
                <w:rFonts w:ascii="Cambria Math" w:hAnsi="Cambria Math" w:cs="Cambria Math"/>
              </w:rPr>
              <w:instrText>‐</w:instrText>
            </w:r>
            <w:r w:rsidR="00E11463">
              <w:instrText>dependent metabolic pathways might be secondarily affected. One such pathway is the regeneration of methionine from homocysteine, with subsequent formation of the methyl donor S</w:instrText>
            </w:r>
            <w:r w:rsidR="00E11463">
              <w:rPr>
                <w:rFonts w:ascii="Cambria Math" w:hAnsi="Cambria Math" w:cs="Cambria Math"/>
              </w:rPr>
              <w:instrText>‐</w:instrText>
            </w:r>
            <w:r w:rsidR="00E11463">
              <w:instrText>adenosylmethionine (SAM) and polyamines, which are important in cell</w:instrText>
            </w:r>
            <w:r w:rsidR="00E11463">
              <w:rPr>
                <w:rFonts w:ascii="Cambria Math" w:hAnsi="Cambria Math" w:cs="Cambria Math"/>
              </w:rPr>
              <w:instrText>‐</w:instrText>
            </w:r>
            <w:r w:rsidR="00E11463">
              <w:instrText>mediated immune reactions. To assess whether MTX inhibits SAM and polyamine synthesis in lymphocytes, pokeweed mitogen</w:instrText>
            </w:r>
            <w:r w:rsidR="00E11463">
              <w:rPr>
                <w:rFonts w:ascii="Cambria Math" w:hAnsi="Cambria Math" w:cs="Cambria Math"/>
              </w:rPr>
              <w:instrText>‐</w:instrText>
            </w:r>
            <w:r w:rsidR="00E11463">
              <w:instrText>stimulated mononuclear cells from healthy donors were incubated with MTX. This resulted in decreased proliferation and IgG, IgM, and IgM rheumatoid factor synthesis. However, addition of folinic acid, methionine, SAM, or spermidine resulted in reversal of the MTX</w:instrText>
            </w:r>
            <w:r w:rsidR="00E11463">
              <w:rPr>
                <w:rFonts w:ascii="Cambria Math" w:hAnsi="Cambria Math" w:cs="Cambria Math"/>
              </w:rPr>
              <w:instrText>‐</w:instrText>
            </w:r>
            <w:r w:rsidR="00E11463">
              <w:instrText>mediated inhibition. These data suggest that MTX inhibits the folate</w:instrText>
            </w:r>
            <w:r w:rsidR="00E11463">
              <w:rPr>
                <w:rFonts w:ascii="Cambria Math" w:hAnsi="Cambria Math" w:cs="Cambria Math"/>
              </w:rPr>
              <w:instrText>‐</w:instrText>
            </w:r>
            <w:r w:rsidR="00E11463">
              <w:instrText xml:space="preserve">dependent pathway of methionine regeneration, thereby inhibiting SAM and polyamine synthesis. Since RA lymphocytes have increased concentrations of polyamines, the beneficial effects of MTX in RA may be related to its potential ability to reduce polyamine synthesis.","container-title":"Arthritis &amp; Rheumatism","DOI":"10.1002/art.1780330706","ISSN":"0004-3591, 1529-0131","issue":"7","journalAbbreviation":"Arthritis &amp; Rheumatism","language":"en","license":"http://onlinelibrary.wiley.com/termsAndConditions#vor","page":"954-959","source":"DOI.org (Crossref)","title":"The in vitro effects of methotrexate on peripheral blood mononuclear cells: Modulation by methyl donors and spermidine","title-short":"The in vitro effects of methotrexate on peripheral blood mononuclear cells","volume":"33","author":[{"family":"Nesher","given":"Gideon"},{"family":"Moore","given":"Terry L."}],"issued":{"date-parts":[["1990",7]]}}}],"schema":"https://github.com/citation-style-language/schema/raw/master/csl-citation.json"} </w:instrText>
            </w:r>
            <w:r w:rsidR="00E11463">
              <w:fldChar w:fldCharType="separate"/>
            </w:r>
            <w:r w:rsidR="00E11463" w:rsidRPr="00E11463">
              <w:rPr>
                <w:rFonts w:ascii="Aptos" w:hAnsi="Aptos"/>
              </w:rPr>
              <w:t>(7)</w:t>
            </w:r>
            <w:r w:rsidR="00E11463">
              <w:fldChar w:fldCharType="end"/>
            </w:r>
          </w:p>
        </w:tc>
        <w:tc>
          <w:tcPr>
            <w:tcW w:w="1380" w:type="dxa"/>
            <w:noWrap/>
            <w:hideMark/>
          </w:tcPr>
          <w:p w14:paraId="54573952" w14:textId="77777777" w:rsidR="00503DEF" w:rsidRPr="00503DEF" w:rsidRDefault="00503DEF" w:rsidP="00503DEF">
            <w:r w:rsidRPr="00503DEF">
              <w:t>1 uM</w:t>
            </w:r>
          </w:p>
        </w:tc>
      </w:tr>
      <w:tr w:rsidR="00503DEF" w:rsidRPr="00503DEF" w14:paraId="08DD6744" w14:textId="77777777" w:rsidTr="00503DEF">
        <w:trPr>
          <w:trHeight w:val="290"/>
        </w:trPr>
        <w:tc>
          <w:tcPr>
            <w:tcW w:w="2140" w:type="dxa"/>
            <w:noWrap/>
            <w:hideMark/>
          </w:tcPr>
          <w:p w14:paraId="538224BA" w14:textId="612FF81A" w:rsidR="00503DEF" w:rsidRPr="00503DEF" w:rsidRDefault="00503DEF" w:rsidP="00E11463">
            <w:r w:rsidRPr="00503DEF">
              <w:t>Methyl Prednisone</w:t>
            </w:r>
            <w:r w:rsidR="00E11463">
              <w:fldChar w:fldCharType="begin"/>
            </w:r>
            <w:r w:rsidR="00E11463">
              <w:instrText xml:space="preserve"> ADDIN ZOTERO_ITEM CSL_CITATION {"citationID":"SvntNbJV","properties":{"formattedCitation":"(8)","plainCitation":"(8)","noteIndex":0},"citationItems":[{"id":1825,"uris":["http://zotero.org/users/9784644/items/B6JDWY3A"],"itemData":{"id":1825,"type":"article-journal","container-title":"Archives of Neurology","DOI":"10.1001/archneur.59.5.774","ISSN":"0003-9942","issue":"5","journalAbbreviation":"Arch Neurol","language":"en","page":"774","source":"DOI.org (Crossref)","title":"Methylprednisolone Acts on Peripheral Blood Mononuclear Cells and Endothelium in Inhibiting Migration Phenomena in Patients With Multiple Sclerosis","volume":"59","author":[{"family":"Gelati","given":"Maurizio"}],"issued":{"date-parts":[["2002",5,1]]}}}],"schema":"https://github.com/citation-style-language/schema/raw/master/csl-citation.json"} </w:instrText>
            </w:r>
            <w:r w:rsidR="00E11463">
              <w:fldChar w:fldCharType="separate"/>
            </w:r>
            <w:r w:rsidR="00E11463" w:rsidRPr="00E11463">
              <w:rPr>
                <w:rFonts w:ascii="Aptos" w:hAnsi="Aptos"/>
              </w:rPr>
              <w:t>(8)</w:t>
            </w:r>
            <w:r w:rsidR="00E11463">
              <w:fldChar w:fldCharType="end"/>
            </w:r>
          </w:p>
        </w:tc>
        <w:tc>
          <w:tcPr>
            <w:tcW w:w="1380" w:type="dxa"/>
            <w:noWrap/>
            <w:hideMark/>
          </w:tcPr>
          <w:p w14:paraId="42C7DFB1" w14:textId="77777777" w:rsidR="00503DEF" w:rsidRPr="00503DEF" w:rsidRDefault="00503DEF" w:rsidP="00503DEF">
            <w:r w:rsidRPr="00503DEF">
              <w:t>100 ug/mL</w:t>
            </w:r>
          </w:p>
        </w:tc>
      </w:tr>
      <w:tr w:rsidR="00503DEF" w:rsidRPr="00503DEF" w14:paraId="14058675" w14:textId="77777777" w:rsidTr="00503DEF">
        <w:trPr>
          <w:trHeight w:val="290"/>
        </w:trPr>
        <w:tc>
          <w:tcPr>
            <w:tcW w:w="2140" w:type="dxa"/>
            <w:noWrap/>
            <w:hideMark/>
          </w:tcPr>
          <w:p w14:paraId="30CF46A3" w14:textId="6B693075" w:rsidR="00503DEF" w:rsidRPr="00503DEF" w:rsidRDefault="00503DEF" w:rsidP="00241ADF">
            <w:r w:rsidRPr="00503DEF">
              <w:t>Mycophenolate mofetil</w:t>
            </w:r>
            <w:r w:rsidR="00241ADF">
              <w:fldChar w:fldCharType="begin"/>
            </w:r>
            <w:r w:rsidR="00241ADF">
              <w:instrText xml:space="preserve"> ADDIN ZOTERO_ITEM CSL_CITATION {"citationID":"LNi8vwVD","properties":{"formattedCitation":"(9)","plainCitation":"(9)","noteIndex":0},"citationItems":[{"id":1826,"uris":["http://zotero.org/users/9784644/items/L3S4UZBI"],"itemData":{"id":1826,"type":"article-journal","container-title":"Clinica Chimica Acta","DOI":"10.1016/S0009-8981(00)00297-7","ISSN":"00098981","issue":"1-2","journalAbbreviation":"Clinica Chimica Acta","language":"en","license":"https://www.elsevier.com/tdm/userlicense/1.0/","page":"23-28","source":"DOI.org (Crossref)","title":"In vitro effects of mycophenolic acid on cell cycle and activation of human lymphocytes","volume":"300","author":[{"family":"Heinschink","given":"Angelika"},{"family":"Raab","given":"Markus"},{"family":"Daxecker","given":"Heide"},{"family":"Griesmacher","given":"Andrea"},{"family":"Müller","given":"Mathias M"}],"issued":{"date-parts":[["2000",10]]}}}],"schema":"https://github.com/citation-style-language/schema/raw/master/csl-citation.json"} </w:instrText>
            </w:r>
            <w:r w:rsidR="00241ADF">
              <w:fldChar w:fldCharType="separate"/>
            </w:r>
            <w:r w:rsidR="00241ADF" w:rsidRPr="00241ADF">
              <w:rPr>
                <w:rFonts w:ascii="Aptos" w:hAnsi="Aptos"/>
              </w:rPr>
              <w:t>(9)</w:t>
            </w:r>
            <w:r w:rsidR="00241ADF">
              <w:fldChar w:fldCharType="end"/>
            </w:r>
          </w:p>
        </w:tc>
        <w:tc>
          <w:tcPr>
            <w:tcW w:w="1380" w:type="dxa"/>
            <w:noWrap/>
            <w:hideMark/>
          </w:tcPr>
          <w:p w14:paraId="1AD5B821" w14:textId="4E706EF7" w:rsidR="00503DEF" w:rsidRPr="00503DEF" w:rsidRDefault="00503DEF" w:rsidP="00503DEF">
            <w:r w:rsidRPr="00503DEF">
              <w:t>1 uM</w:t>
            </w:r>
          </w:p>
        </w:tc>
      </w:tr>
      <w:tr w:rsidR="00503DEF" w:rsidRPr="00503DEF" w14:paraId="0D283F42" w14:textId="77777777" w:rsidTr="00503DEF">
        <w:trPr>
          <w:trHeight w:val="290"/>
        </w:trPr>
        <w:tc>
          <w:tcPr>
            <w:tcW w:w="2140" w:type="dxa"/>
            <w:noWrap/>
            <w:hideMark/>
          </w:tcPr>
          <w:p w14:paraId="33040062" w14:textId="77777777" w:rsidR="00503DEF" w:rsidRPr="00503DEF" w:rsidRDefault="00503DEF" w:rsidP="00503DEF">
            <w:r w:rsidRPr="00503DEF">
              <w:t>natalizumab</w:t>
            </w:r>
          </w:p>
        </w:tc>
        <w:tc>
          <w:tcPr>
            <w:tcW w:w="1380" w:type="dxa"/>
            <w:noWrap/>
            <w:hideMark/>
          </w:tcPr>
          <w:p w14:paraId="3B8F8D30" w14:textId="77777777" w:rsidR="00503DEF" w:rsidRPr="00503DEF" w:rsidRDefault="00503DEF" w:rsidP="00503DEF">
            <w:r w:rsidRPr="00503DEF">
              <w:t>100 μg/mL</w:t>
            </w:r>
          </w:p>
        </w:tc>
      </w:tr>
      <w:tr w:rsidR="00503DEF" w:rsidRPr="00503DEF" w14:paraId="4ADA0B67" w14:textId="77777777" w:rsidTr="00503DEF">
        <w:trPr>
          <w:trHeight w:val="290"/>
        </w:trPr>
        <w:tc>
          <w:tcPr>
            <w:tcW w:w="2140" w:type="dxa"/>
            <w:noWrap/>
            <w:hideMark/>
          </w:tcPr>
          <w:p w14:paraId="5C0F9221" w14:textId="19B178E8" w:rsidR="00503DEF" w:rsidRPr="00503DEF" w:rsidRDefault="00503DEF" w:rsidP="000C1D2D">
            <w:r w:rsidRPr="00503DEF">
              <w:t>Ocrelizumab</w:t>
            </w:r>
            <w:r w:rsidR="000C1D2D">
              <w:fldChar w:fldCharType="begin"/>
            </w:r>
            <w:r w:rsidR="000C1D2D">
              <w:instrText xml:space="preserve"> ADDIN ZOTERO_ITEM CSL_CITATION {"citationID":"tgzzJ0lE","properties":{"formattedCitation":"(10)","plainCitation":"(10)","noteIndex":0},"citationItems":[{"id":1827,"uris":["http://zotero.org/users/9784644/items/CH8RELIZ"],"itemData":{"id":1827,"type":"article-journal","container-title":"Journal of Immunotoxicology","DOI":"10.1080/1547691X.2021.1984617","ISSN":"1547-691X, 1547-6901","issue":"1","journalAbbreviation":"Journal of Immunotoxicology","language":"en","page":"136-143","source":"DOI.org (Crossref)","title":"Highly sensitive &lt;i&gt;in vitro&lt;/i&gt; cytokine release assay incorporating high-density preculture","volume":"18","author":[{"family":"Ito","given":"Shiho"},{"family":"Miwa","given":"Kyoko"},{"family":"Hattori","given":"Chiharu"},{"family":"Aida","given":"Tetsuo"},{"family":"Tsuchiya","given":"Yoshimi"},{"family":"Mori","given":"Kazuhiko"}],"issued":{"date-parts":[["2021",1,1]]}}}],"schema":"https://github.com/citation-style-language/schema/raw/master/csl-citation.json"} </w:instrText>
            </w:r>
            <w:r w:rsidR="000C1D2D">
              <w:fldChar w:fldCharType="separate"/>
            </w:r>
            <w:r w:rsidR="000C1D2D" w:rsidRPr="000C1D2D">
              <w:rPr>
                <w:rFonts w:ascii="Aptos" w:hAnsi="Aptos"/>
              </w:rPr>
              <w:t>(10)</w:t>
            </w:r>
            <w:r w:rsidR="000C1D2D">
              <w:fldChar w:fldCharType="end"/>
            </w:r>
          </w:p>
        </w:tc>
        <w:tc>
          <w:tcPr>
            <w:tcW w:w="1380" w:type="dxa"/>
            <w:noWrap/>
            <w:hideMark/>
          </w:tcPr>
          <w:p w14:paraId="5C65DCF2" w14:textId="77777777" w:rsidR="00503DEF" w:rsidRPr="00503DEF" w:rsidRDefault="00503DEF" w:rsidP="00503DEF">
            <w:r w:rsidRPr="00503DEF">
              <w:t>3ug/Ml</w:t>
            </w:r>
          </w:p>
        </w:tc>
      </w:tr>
      <w:tr w:rsidR="00503DEF" w:rsidRPr="00503DEF" w14:paraId="02B018D6" w14:textId="77777777" w:rsidTr="00503DEF">
        <w:trPr>
          <w:trHeight w:val="290"/>
        </w:trPr>
        <w:tc>
          <w:tcPr>
            <w:tcW w:w="2140" w:type="dxa"/>
            <w:noWrap/>
            <w:hideMark/>
          </w:tcPr>
          <w:p w14:paraId="29F43FF1" w14:textId="021FE5ED" w:rsidR="00503DEF" w:rsidRPr="00503DEF" w:rsidRDefault="00503DEF" w:rsidP="000C1D2D">
            <w:r w:rsidRPr="00503DEF">
              <w:t>Rituximab</w:t>
            </w:r>
            <w:r w:rsidR="000C1D2D">
              <w:fldChar w:fldCharType="begin"/>
            </w:r>
            <w:r w:rsidR="000C1D2D">
              <w:instrText xml:space="preserve"> ADDIN ZOTERO_ITEM CSL_CITATION {"citationID":"puToITEB","properties":{"formattedCitation":"(10)","plainCitation":"(10)","noteIndex":0},"citationItems":[{"id":1827,"uris":["http://zotero.org/users/9784644/items/CH8RELIZ"],"itemData":{"id":1827,"type":"article-journal","container-title":"Journal of Immunotoxicology","DOI":"10.1080/1547691X.2021.1984617","ISSN":"1547-691X, 1547-6901","issue":"1","journalAbbreviation":"Journal of Immunotoxicology","language":"en","page":"136-143","source":"DOI.org (Crossref)","title":"Highly sensitive &lt;i&gt;in vitro&lt;/i&gt; cytokine release assay incorporating high-density preculture","volume":"18","author":[{"family":"Ito","given":"Shiho"},{"family":"Miwa","given":"Kyoko"},{"family":"Hattori","given":"Chiharu"},{"family":"Aida","given":"Tetsuo"},{"family":"Tsuchiya","given":"Yoshimi"},{"family":"Mori","given":"Kazuhiko"}],"issued":{"date-parts":[["2021",1,1]]}}}],"schema":"https://github.com/citation-style-language/schema/raw/master/csl-citation.json"} </w:instrText>
            </w:r>
            <w:r w:rsidR="000C1D2D">
              <w:fldChar w:fldCharType="separate"/>
            </w:r>
            <w:r w:rsidR="000C1D2D" w:rsidRPr="000C1D2D">
              <w:rPr>
                <w:rFonts w:ascii="Aptos" w:hAnsi="Aptos"/>
              </w:rPr>
              <w:t>(10)</w:t>
            </w:r>
            <w:r w:rsidR="000C1D2D">
              <w:fldChar w:fldCharType="end"/>
            </w:r>
          </w:p>
        </w:tc>
        <w:tc>
          <w:tcPr>
            <w:tcW w:w="1380" w:type="dxa"/>
            <w:noWrap/>
            <w:hideMark/>
          </w:tcPr>
          <w:p w14:paraId="1A45CC02" w14:textId="77777777" w:rsidR="00503DEF" w:rsidRPr="00503DEF" w:rsidRDefault="00503DEF" w:rsidP="00503DEF">
            <w:r w:rsidRPr="00503DEF">
              <w:t>3ug/Ml</w:t>
            </w:r>
          </w:p>
        </w:tc>
      </w:tr>
      <w:tr w:rsidR="00503DEF" w:rsidRPr="00503DEF" w14:paraId="1418667F" w14:textId="77777777" w:rsidTr="00503DEF">
        <w:trPr>
          <w:trHeight w:val="290"/>
        </w:trPr>
        <w:tc>
          <w:tcPr>
            <w:tcW w:w="2140" w:type="dxa"/>
            <w:noWrap/>
            <w:hideMark/>
          </w:tcPr>
          <w:p w14:paraId="38B56E62" w14:textId="043D3412" w:rsidR="00503DEF" w:rsidRPr="00503DEF" w:rsidRDefault="00503DEF" w:rsidP="00061747">
            <w:r w:rsidRPr="00503DEF">
              <w:t>Satralizumab</w:t>
            </w:r>
            <w:r w:rsidR="00061747">
              <w:fldChar w:fldCharType="begin"/>
            </w:r>
            <w:r w:rsidR="00061747">
              <w:instrText xml:space="preserve"> ADDIN ZOTERO_ITEM CSL_CITATION {"citationID":"I38d0kCj","properties":{"formattedCitation":"(11)","plainCitation":"(11)","noteIndex":0},"citationItems":[{"id":1829,"uris":["http://zotero.org/users/9784644/items/ZPCPUGSJ"],"itemData":{"id":1829,"type":"article","abstract":"Abstract\n          Neuromyelitis optica spectrum disorder (NMOSD) is an autoimmune astrocytopathy caused by antibodies against the aquaporin 4(AQP4) in end-feet of astrocytes. Breakdown of the blood–brain barrier (BBB) allowing ingress of AQP4 antibodies into the central nervous system (CNS) plays a key role in NMOSD. Although IL-6 blockade therapies such as satralizumab are effective in NMOSD, the therapeutic mechanism of IL-6 blockade, especially with respect to BBB disruption, are not fully understood because of the lack of the human models that are specialized to evaluate the BBB function.\n          We constructed new in vitro human BBB models for evaluating continued barrier function, leukocyte transmigration and intracerebral transferability of IgGs utilizing the newly established triple co-culture system. In vitro and vivo experiments revealed that NMO-IgG increased intracerebral transferability of satralizumab, and that satralizumab suppressed the NMO-IgG-induced transmigration of T cells and barrier dysfunction. These results suggest that satralizumab, which can pass through the BBB in the presence of NMO-IgG, suppresses the barrier dysfunction and the disrupting controlled cellular infiltration at the BBB, leading to prevention of onset of NMOSD.\n          \n            One sentence summary\n            Satralizumab and IL-6 blockade prevent lymphocyte migration and barrier dysfunction induced by NMO-IgG in EAE and novel triple co-culture BBB models.","DOI":"10.1101/2021.01.28.428564","language":"en","license":"http://creativecommons.org/licenses/by-nc-nd/4.0/","publisher":"Immunology","source":"DOI.org (Crossref)","title":"IL-6 blockade suppresses the blood-brain barrier disorder, leading to prevention of onset of NMOSD","URL":"http://biorxiv.org/lookup/doi/10.1101/2021.01.28.428564","author":[{"family":"Takeshita","given":"Yukio"},{"family":"Fujikawa","given":"Susumu"},{"family":"Serizawa","given":"Kenichi"},{"family":"Fujisawa","given":"Miwako"},{"family":"Matsuo","given":"Kinya"},{"family":"Nemoto","given":"Joe"},{"family":"Shimizu","given":"Fumitaka"},{"family":"Sano","given":"Yasuteru"},{"family":"Tomizawa-Shinohara","given":"Haruna"},{"family":"Miyake","given":"Shota"},{"family":"Ransohoff","given":"Richard M."},{"family":"Kanda","given":"Takashi"}],"accessed":{"date-parts":[["2025",6,4]]},"issued":{"date-parts":[["2021",1,28]]}}}],"schema":"https://github.com/citation-style-language/schema/raw/master/csl-citation.json"} </w:instrText>
            </w:r>
            <w:r w:rsidR="00061747">
              <w:fldChar w:fldCharType="separate"/>
            </w:r>
            <w:r w:rsidR="00061747" w:rsidRPr="00061747">
              <w:rPr>
                <w:rFonts w:ascii="Aptos" w:hAnsi="Aptos"/>
              </w:rPr>
              <w:t>(11)</w:t>
            </w:r>
            <w:r w:rsidR="00061747">
              <w:fldChar w:fldCharType="end"/>
            </w:r>
          </w:p>
        </w:tc>
        <w:tc>
          <w:tcPr>
            <w:tcW w:w="1380" w:type="dxa"/>
            <w:noWrap/>
            <w:hideMark/>
          </w:tcPr>
          <w:p w14:paraId="235878A0" w14:textId="77777777" w:rsidR="00503DEF" w:rsidRPr="00503DEF" w:rsidRDefault="00503DEF" w:rsidP="00503DEF">
            <w:r w:rsidRPr="00503DEF">
              <w:t>100 ug/mL</w:t>
            </w:r>
          </w:p>
        </w:tc>
      </w:tr>
      <w:tr w:rsidR="00503DEF" w:rsidRPr="00503DEF" w14:paraId="6ED2709F" w14:textId="77777777" w:rsidTr="00503DEF">
        <w:trPr>
          <w:trHeight w:val="290"/>
        </w:trPr>
        <w:tc>
          <w:tcPr>
            <w:tcW w:w="2140" w:type="dxa"/>
            <w:noWrap/>
            <w:hideMark/>
          </w:tcPr>
          <w:p w14:paraId="0720DDD9" w14:textId="7C7F7E25" w:rsidR="00503DEF" w:rsidRPr="00503DEF" w:rsidRDefault="00503DEF" w:rsidP="00061747">
            <w:r w:rsidRPr="00503DEF">
              <w:t>teriflunomide</w:t>
            </w:r>
            <w:r w:rsidR="00061747">
              <w:fldChar w:fldCharType="begin"/>
            </w:r>
            <w:r w:rsidR="00061747">
              <w:instrText xml:space="preserve"> ADDIN ZOTERO_ITEM CSL_CITATION {"citationID":"wKcIqvcc","properties":{"formattedCitation":"(12)","plainCitation":"(12)","noteIndex":0},"citationItems":[{"id":1831,"uris":["http://zotero.org/users/9784644/items/9E3UW3NQ"],"itemData":{"id":1831,"type":"article-journal","container-title":"Journal of Neuroinflammation","DOI":"10.1186/s12974-016-0715-3","ISSN":"1742-2094","issue":"1","journalAbbreviation":"J Neuroinflammation","language":"en","page":"250","source":"DOI.org (Crossref)","title":"In vitro evaluation of physiologically relevant concentrations of teriflunomide on activation and proliferation of primary rodent microglia","volume":"13","author":[{"family":"Wostradowski","given":"Tanja"},{"family":"Prajeeth","given":"Chittappen Kandiyil"},{"family":"Gudi","given":"Viktoria"},{"family":"Kronenberg","given":"Jessica"},{"family":"Witte","given":"Sina"},{"family":"Brieskorn","given":"Marina"},{"family":"Stangel","given":"Martin"}],"issued":{"date-parts":[["2016",12]]}}}],"schema":"https://github.com/citation-style-language/schema/raw/master/csl-citation.json"} </w:instrText>
            </w:r>
            <w:r w:rsidR="00061747">
              <w:fldChar w:fldCharType="separate"/>
            </w:r>
            <w:r w:rsidR="00061747" w:rsidRPr="00061747">
              <w:rPr>
                <w:rFonts w:ascii="Aptos" w:hAnsi="Aptos"/>
              </w:rPr>
              <w:t>(12)</w:t>
            </w:r>
            <w:r w:rsidR="00061747">
              <w:fldChar w:fldCharType="end"/>
            </w:r>
          </w:p>
        </w:tc>
        <w:tc>
          <w:tcPr>
            <w:tcW w:w="1380" w:type="dxa"/>
            <w:noWrap/>
            <w:hideMark/>
          </w:tcPr>
          <w:p w14:paraId="12EB7ACB" w14:textId="77777777" w:rsidR="00503DEF" w:rsidRPr="00503DEF" w:rsidRDefault="00503DEF" w:rsidP="00503DEF">
            <w:r w:rsidRPr="00503DEF">
              <w:t>50 μM</w:t>
            </w:r>
          </w:p>
        </w:tc>
      </w:tr>
      <w:tr w:rsidR="00503DEF" w:rsidRPr="00503DEF" w14:paraId="4C5C37D5" w14:textId="77777777" w:rsidTr="00503DEF">
        <w:trPr>
          <w:trHeight w:val="290"/>
        </w:trPr>
        <w:tc>
          <w:tcPr>
            <w:tcW w:w="2140" w:type="dxa"/>
            <w:noWrap/>
            <w:hideMark/>
          </w:tcPr>
          <w:p w14:paraId="1A376A6B" w14:textId="21375D4F" w:rsidR="00503DEF" w:rsidRPr="00503DEF" w:rsidRDefault="00503DEF" w:rsidP="00061747">
            <w:r w:rsidRPr="00503DEF">
              <w:t>Vitamin b12</w:t>
            </w:r>
            <w:r w:rsidR="00061747">
              <w:fldChar w:fldCharType="begin"/>
            </w:r>
            <w:r w:rsidR="00061747">
              <w:instrText xml:space="preserve"> ADDIN ZOTERO_ITEM CSL_CITATION {"citationID":"coRXOBKq","properties":{"formattedCitation":"(13)","plainCitation":"(13)","noteIndex":0},"citationItems":[{"id":1833,"uris":["http://zotero.org/users/9784644/items/TZYI79ZC"],"itemData":{"id":1833,"type":"article-journal","container-title":"Journal of Clinical Immunology","DOI":"10.1007/BF00916893","ISSN":"0271-9142, 1573-2592","issue":"2","journalAbbreviation":"J Clin Immunol","language":"en","license":"http://www.springer.com/tdm","page":"101-109","source":"DOI.org (Crossref)","title":"Effects of methyl-b12 on thein vitro immune functions of human T lymphocytes","volume":"2","author":[{"family":"Sakane","given":"Tsuyoshi"},{"family":"Takada","given":"Shinsuke"},{"family":"Kotani","given":"Hiroyuki"},{"family":"Tsunematsu","given":"Tokugoro"}],"issued":{"date-parts":[["1982",4]]}}}],"schema":"https://github.com/citation-style-language/schema/raw/master/csl-citation.json"} </w:instrText>
            </w:r>
            <w:r w:rsidR="00061747">
              <w:fldChar w:fldCharType="separate"/>
            </w:r>
            <w:r w:rsidR="00061747" w:rsidRPr="00061747">
              <w:rPr>
                <w:rFonts w:ascii="Aptos" w:hAnsi="Aptos"/>
              </w:rPr>
              <w:t>(13)</w:t>
            </w:r>
            <w:r w:rsidR="00061747">
              <w:fldChar w:fldCharType="end"/>
            </w:r>
          </w:p>
        </w:tc>
        <w:tc>
          <w:tcPr>
            <w:tcW w:w="1380" w:type="dxa"/>
            <w:noWrap/>
            <w:hideMark/>
          </w:tcPr>
          <w:p w14:paraId="5AFA38A7" w14:textId="77777777" w:rsidR="00503DEF" w:rsidRPr="00503DEF" w:rsidRDefault="00503DEF" w:rsidP="00503DEF">
            <w:r w:rsidRPr="00503DEF">
              <w:t>10 ug/mL</w:t>
            </w:r>
          </w:p>
        </w:tc>
      </w:tr>
      <w:tr w:rsidR="00503DEF" w:rsidRPr="00503DEF" w14:paraId="6D971450" w14:textId="77777777" w:rsidTr="00503DEF">
        <w:trPr>
          <w:trHeight w:val="290"/>
        </w:trPr>
        <w:tc>
          <w:tcPr>
            <w:tcW w:w="2140" w:type="dxa"/>
            <w:noWrap/>
            <w:hideMark/>
          </w:tcPr>
          <w:p w14:paraId="08D6C611" w14:textId="1A1D2201" w:rsidR="00503DEF" w:rsidRPr="00503DEF" w:rsidRDefault="00503DEF" w:rsidP="00061747">
            <w:r w:rsidRPr="00503DEF">
              <w:t>Vitamin C</w:t>
            </w:r>
            <w:r w:rsidR="00061747">
              <w:fldChar w:fldCharType="begin"/>
            </w:r>
            <w:r w:rsidR="00061747">
              <w:instrText xml:space="preserve"> ADDIN ZOTERO_ITEM CSL_CITATION {"citationID":"VgnoKXqu","properties":{"formattedCitation":"(14)","plainCitation":"(14)","noteIndex":0},"citationItems":[{"id":1834,"uris":["http://zotero.org/users/9784644/items/6KTCDB4Y"],"itemData":{"id":1834,"type":"article-journal","container-title":"Experimental and Therapeutic Medicine","DOI":"10.3892/etm.2016.3707","ISSN":"1792-0981, 1792-1015","issue":"5","language":"en","page":"3058-3062","source":"DOI.org (Crossref)","title":"In vitro and in vivo assessment of high-dose vitamin C against murine tumors","volume":"12","author":[{"family":"Wang","given":"Guoping"},{"family":"Yin","given":"Tao"},{"family":"Wang","given":"Yongsheng"}],"issued":{"date-parts":[["2016",11]]}}}],"schema":"https://github.com/citation-style-language/schema/raw/master/csl-citation.json"} </w:instrText>
            </w:r>
            <w:r w:rsidR="00061747">
              <w:fldChar w:fldCharType="separate"/>
            </w:r>
            <w:r w:rsidR="00061747" w:rsidRPr="00061747">
              <w:rPr>
                <w:rFonts w:ascii="Aptos" w:hAnsi="Aptos"/>
              </w:rPr>
              <w:t>(14)</w:t>
            </w:r>
            <w:r w:rsidR="00061747">
              <w:fldChar w:fldCharType="end"/>
            </w:r>
          </w:p>
        </w:tc>
        <w:tc>
          <w:tcPr>
            <w:tcW w:w="1380" w:type="dxa"/>
            <w:noWrap/>
            <w:hideMark/>
          </w:tcPr>
          <w:p w14:paraId="32792BEE" w14:textId="77777777" w:rsidR="00503DEF" w:rsidRPr="00503DEF" w:rsidRDefault="00503DEF" w:rsidP="00503DEF">
            <w:r w:rsidRPr="00503DEF">
              <w:t>1 mg/mL</w:t>
            </w:r>
          </w:p>
        </w:tc>
      </w:tr>
      <w:tr w:rsidR="00503DEF" w:rsidRPr="00503DEF" w14:paraId="2E932B4B" w14:textId="77777777" w:rsidTr="00503DEF">
        <w:trPr>
          <w:trHeight w:val="290"/>
        </w:trPr>
        <w:tc>
          <w:tcPr>
            <w:tcW w:w="2140" w:type="dxa"/>
            <w:noWrap/>
            <w:hideMark/>
          </w:tcPr>
          <w:p w14:paraId="57F32C82" w14:textId="20DDA8E5" w:rsidR="00503DEF" w:rsidRPr="00503DEF" w:rsidRDefault="00503DEF" w:rsidP="00061747">
            <w:r w:rsidRPr="00503DEF">
              <w:t>Vitamin D</w:t>
            </w:r>
            <w:r w:rsidR="00061747">
              <w:fldChar w:fldCharType="begin"/>
            </w:r>
            <w:r w:rsidR="00061747">
              <w:instrText xml:space="preserve"> ADDIN ZOTERO_ITEM CSL_CITATION {"citationID":"ow2iLgra","properties":{"formattedCitation":"(15)","plainCitation":"(15)","noteIndex":0},"citationItems":[{"id":1836,"uris":["http://zotero.org/users/9784644/items/7PH87CEK"],"itemData":{"id":1836,"type":"article-journal","container-title":"Journal of Reproductive Immunology","DOI":"10.1016/j.jri.2009.02.005","ISSN":"01650378","issue":"1","journalAbbreviation":"Journal of Reproductive Immunology","language":"en","license":"https://www.elsevier.com/tdm/userlicense/1.0/","page":"17-24","source":"DOI.org (Crossref)","title":"Calcitriol inhibits TNF-α-induced inflammatory cytokines in human trophoblasts","volume":"81","author":[{"family":"Díaz","given":"Lorenza"},{"family":"Noyola-Martínez","given":"Nancy"},{"family":"Barrera","given":"David"},{"family":"Hernández","given":"Guillermo"},{"family":"Avila","given":"Euclides"},{"family":"Halhali","given":"Ali"},{"family":"Larrea","given":"Fernando"}],"issued":{"date-parts":[["2009",7]]}}}],"schema":"https://github.com/citation-style-language/schema/raw/master/csl-citation.json"} </w:instrText>
            </w:r>
            <w:r w:rsidR="00061747">
              <w:fldChar w:fldCharType="separate"/>
            </w:r>
            <w:r w:rsidR="00061747" w:rsidRPr="00061747">
              <w:rPr>
                <w:rFonts w:ascii="Aptos" w:hAnsi="Aptos"/>
              </w:rPr>
              <w:t>(15)</w:t>
            </w:r>
            <w:r w:rsidR="00061747">
              <w:fldChar w:fldCharType="end"/>
            </w:r>
          </w:p>
        </w:tc>
        <w:tc>
          <w:tcPr>
            <w:tcW w:w="1380" w:type="dxa"/>
            <w:noWrap/>
            <w:hideMark/>
          </w:tcPr>
          <w:p w14:paraId="26FF635A" w14:textId="77777777" w:rsidR="00503DEF" w:rsidRPr="00503DEF" w:rsidRDefault="00503DEF" w:rsidP="00503DEF">
            <w:r w:rsidRPr="00503DEF">
              <w:t>0.1 uM</w:t>
            </w:r>
          </w:p>
        </w:tc>
      </w:tr>
    </w:tbl>
    <w:p w14:paraId="4C4F3152" w14:textId="157CA196" w:rsidR="00ED272C" w:rsidRDefault="00ED272C">
      <w:pPr>
        <w:rPr>
          <w:lang w:val="en-US"/>
        </w:rPr>
      </w:pPr>
    </w:p>
    <w:p w14:paraId="5B35F0DA" w14:textId="77777777" w:rsidR="00061747" w:rsidRPr="00061747" w:rsidRDefault="00061747" w:rsidP="00061747">
      <w:pPr>
        <w:pStyle w:val="Bibliography"/>
        <w:rPr>
          <w:rFonts w:ascii="Aptos" w:hAnsi="Aptos"/>
        </w:rPr>
      </w:pPr>
      <w:r w:rsidRPr="00E97B13">
        <w:rPr>
          <w:b/>
          <w:bCs/>
          <w:lang w:val="en-US"/>
        </w:rPr>
        <w:t>References:</w:t>
      </w:r>
      <w:r>
        <w:rPr>
          <w:lang w:val="en-US"/>
        </w:rPr>
        <w:br/>
      </w:r>
      <w:r>
        <w:rPr>
          <w:lang w:val="en-US"/>
        </w:rPr>
        <w:br/>
      </w:r>
      <w:r>
        <w:rPr>
          <w:lang w:val="en-US"/>
        </w:rPr>
        <w:fldChar w:fldCharType="begin"/>
      </w:r>
      <w:r>
        <w:rPr>
          <w:lang w:val="en-US"/>
        </w:rPr>
        <w:instrText xml:space="preserve"> ADDIN ZOTERO_BIBL {"uncited":[],"omitted":[],"custom":[]} CSL_BIBLIOGRAPHY </w:instrText>
      </w:r>
      <w:r>
        <w:rPr>
          <w:lang w:val="en-US"/>
        </w:rPr>
        <w:fldChar w:fldCharType="separate"/>
      </w:r>
      <w:r w:rsidRPr="00061747">
        <w:rPr>
          <w:rFonts w:ascii="Aptos" w:hAnsi="Aptos"/>
        </w:rPr>
        <w:t xml:space="preserve">1. </w:t>
      </w:r>
      <w:r w:rsidRPr="00061747">
        <w:rPr>
          <w:rFonts w:ascii="Aptos" w:hAnsi="Aptos"/>
        </w:rPr>
        <w:tab/>
        <w:t xml:space="preserve">Homo-Delarche F, Bach JF, Dardenne M. In vitro inhibition of prostaglandin production by azathioprine and 6-merchaptopurine. </w:t>
      </w:r>
      <w:r w:rsidRPr="00061747">
        <w:rPr>
          <w:rFonts w:ascii="Aptos" w:hAnsi="Aptos"/>
          <w:i/>
          <w:iCs/>
        </w:rPr>
        <w:t>Prostaglandins</w:t>
      </w:r>
      <w:r w:rsidRPr="00061747">
        <w:rPr>
          <w:rFonts w:ascii="Aptos" w:hAnsi="Aptos"/>
        </w:rPr>
        <w:t xml:space="preserve"> (1988) 35:479–491. doi: 10.1016/0090-6980(88)90024-X</w:t>
      </w:r>
    </w:p>
    <w:p w14:paraId="3F65B962" w14:textId="77777777" w:rsidR="00061747" w:rsidRPr="00061747" w:rsidRDefault="00061747" w:rsidP="00061747">
      <w:pPr>
        <w:pStyle w:val="Bibliography"/>
        <w:rPr>
          <w:rFonts w:ascii="Aptos" w:hAnsi="Aptos"/>
        </w:rPr>
      </w:pPr>
      <w:r w:rsidRPr="00061747">
        <w:rPr>
          <w:rFonts w:ascii="Aptos" w:hAnsi="Aptos"/>
        </w:rPr>
        <w:t xml:space="preserve">2. </w:t>
      </w:r>
      <w:r w:rsidRPr="00061747">
        <w:rPr>
          <w:rFonts w:ascii="Aptos" w:hAnsi="Aptos"/>
        </w:rPr>
        <w:tab/>
        <w:t xml:space="preserve">Guerriero C, Puliatti G, Di Marino T, Tata AM. Effects Mediated by Dimethyl Fumarate on In Vitro Oligodendrocytes: Implications in Multiple Sclerosis. </w:t>
      </w:r>
      <w:r w:rsidRPr="00061747">
        <w:rPr>
          <w:rFonts w:ascii="Aptos" w:hAnsi="Aptos"/>
          <w:i/>
          <w:iCs/>
        </w:rPr>
        <w:t>Int J Mol Sci</w:t>
      </w:r>
      <w:r w:rsidRPr="00061747">
        <w:rPr>
          <w:rFonts w:ascii="Aptos" w:hAnsi="Aptos"/>
        </w:rPr>
        <w:t xml:space="preserve"> (2022) 23:3615. doi: 10.3390/ijms23073615</w:t>
      </w:r>
    </w:p>
    <w:p w14:paraId="3C85BB72" w14:textId="77777777" w:rsidR="00061747" w:rsidRPr="00061747" w:rsidRDefault="00061747" w:rsidP="00061747">
      <w:pPr>
        <w:pStyle w:val="Bibliography"/>
        <w:rPr>
          <w:rFonts w:ascii="Aptos" w:hAnsi="Aptos"/>
        </w:rPr>
      </w:pPr>
      <w:r w:rsidRPr="00061747">
        <w:rPr>
          <w:rFonts w:ascii="Aptos" w:hAnsi="Aptos"/>
        </w:rPr>
        <w:t xml:space="preserve">3. </w:t>
      </w:r>
      <w:r w:rsidRPr="00061747">
        <w:rPr>
          <w:rFonts w:ascii="Aptos" w:hAnsi="Aptos"/>
        </w:rPr>
        <w:tab/>
        <w:t xml:space="preserve">Harder MJ, Höchsmann B, Dopler A, Anliker M, Weinstock C, Skerra A, Simmet T, Schrezenmeier H, Schmidt CQ. Different Levels of Incomplete Terminal Pathway Inhibition by Eculizumab and the Clinical Response of PNH Patients. </w:t>
      </w:r>
      <w:r w:rsidRPr="00061747">
        <w:rPr>
          <w:rFonts w:ascii="Aptos" w:hAnsi="Aptos"/>
          <w:i/>
          <w:iCs/>
        </w:rPr>
        <w:t>Front Immunol</w:t>
      </w:r>
      <w:r w:rsidRPr="00061747">
        <w:rPr>
          <w:rFonts w:ascii="Aptos" w:hAnsi="Aptos"/>
        </w:rPr>
        <w:t xml:space="preserve"> (2019) 10:1639. doi: 10.3389/fimmu.2019.01639</w:t>
      </w:r>
    </w:p>
    <w:p w14:paraId="7174CBE5" w14:textId="77777777" w:rsidR="00061747" w:rsidRPr="00061747" w:rsidRDefault="00061747" w:rsidP="00061747">
      <w:pPr>
        <w:pStyle w:val="Bibliography"/>
        <w:rPr>
          <w:rFonts w:ascii="Aptos" w:hAnsi="Aptos"/>
        </w:rPr>
      </w:pPr>
      <w:r w:rsidRPr="00061747">
        <w:rPr>
          <w:rFonts w:ascii="Aptos" w:hAnsi="Aptos"/>
        </w:rPr>
        <w:t xml:space="preserve">4. </w:t>
      </w:r>
      <w:r w:rsidRPr="00061747">
        <w:rPr>
          <w:rFonts w:ascii="Aptos" w:hAnsi="Aptos"/>
        </w:rPr>
        <w:tab/>
        <w:t xml:space="preserve">Colombo E, Bassani C, De Angelis A, Ruffini F, Ottoboni L, Comi G, Martino G, Farina C. Siponimod (BAF312) Activates Nrf2 While Hampering NFκB in Human </w:t>
      </w:r>
      <w:r w:rsidRPr="00061747">
        <w:rPr>
          <w:rFonts w:ascii="Aptos" w:hAnsi="Aptos"/>
        </w:rPr>
        <w:lastRenderedPageBreak/>
        <w:t xml:space="preserve">Astrocytes, and Protects From Astrocyte-Induced Neurodegeneration. </w:t>
      </w:r>
      <w:r w:rsidRPr="00061747">
        <w:rPr>
          <w:rFonts w:ascii="Aptos" w:hAnsi="Aptos"/>
          <w:i/>
          <w:iCs/>
        </w:rPr>
        <w:t>Front Immunol</w:t>
      </w:r>
      <w:r w:rsidRPr="00061747">
        <w:rPr>
          <w:rFonts w:ascii="Aptos" w:hAnsi="Aptos"/>
        </w:rPr>
        <w:t xml:space="preserve"> (2020) 11:635. doi: 10.3389/fimmu.2020.00635</w:t>
      </w:r>
    </w:p>
    <w:p w14:paraId="28BEF4F9" w14:textId="77777777" w:rsidR="00061747" w:rsidRPr="00061747" w:rsidRDefault="00061747" w:rsidP="00061747">
      <w:pPr>
        <w:pStyle w:val="Bibliography"/>
        <w:rPr>
          <w:rFonts w:ascii="Aptos" w:hAnsi="Aptos"/>
        </w:rPr>
      </w:pPr>
      <w:r w:rsidRPr="00061747">
        <w:rPr>
          <w:rFonts w:ascii="Aptos" w:hAnsi="Aptos"/>
        </w:rPr>
        <w:t xml:space="preserve">5. </w:t>
      </w:r>
      <w:r w:rsidRPr="00061747">
        <w:rPr>
          <w:rFonts w:ascii="Aptos" w:hAnsi="Aptos"/>
        </w:rPr>
        <w:tab/>
        <w:t xml:space="preserve">Herbst R, Wang Y, Gallagher S, Mittereder N, Kuta E, Damschroder M, Woods R, Rowe DC, Cheng L, Cook K, et al. B-Cell Depletion In Vitro and In Vivo with an Afucosylated Anti-CD19 Antibody. </w:t>
      </w:r>
      <w:r w:rsidRPr="00061747">
        <w:rPr>
          <w:rFonts w:ascii="Aptos" w:hAnsi="Aptos"/>
          <w:i/>
          <w:iCs/>
        </w:rPr>
        <w:t>J Pharmacol Exp Ther</w:t>
      </w:r>
      <w:r w:rsidRPr="00061747">
        <w:rPr>
          <w:rFonts w:ascii="Aptos" w:hAnsi="Aptos"/>
        </w:rPr>
        <w:t xml:space="preserve"> (2010) 335:213–222. doi: 10.1124/jpet.110.168062</w:t>
      </w:r>
    </w:p>
    <w:p w14:paraId="40C8B3C6" w14:textId="77777777" w:rsidR="00061747" w:rsidRPr="00061747" w:rsidRDefault="00061747" w:rsidP="00061747">
      <w:pPr>
        <w:pStyle w:val="Bibliography"/>
        <w:rPr>
          <w:rFonts w:ascii="Aptos" w:hAnsi="Aptos"/>
        </w:rPr>
      </w:pPr>
      <w:r w:rsidRPr="00061747">
        <w:rPr>
          <w:rFonts w:ascii="Aptos" w:hAnsi="Aptos"/>
        </w:rPr>
        <w:t xml:space="preserve">6. </w:t>
      </w:r>
      <w:r w:rsidRPr="00061747">
        <w:rPr>
          <w:rFonts w:ascii="Aptos" w:hAnsi="Aptos"/>
        </w:rPr>
        <w:tab/>
        <w:t xml:space="preserve">Sticherling M, Trawinski H. Effects of Intravenous Immunoglobulins on Peripheral Blood Mononuclear Cell Activation </w:t>
      </w:r>
      <w:r w:rsidRPr="00061747">
        <w:rPr>
          <w:rFonts w:ascii="Aptos" w:hAnsi="Aptos"/>
          <w:i/>
          <w:iCs/>
        </w:rPr>
        <w:t>in Vitro</w:t>
      </w:r>
      <w:r w:rsidRPr="00061747">
        <w:rPr>
          <w:rFonts w:ascii="Aptos" w:hAnsi="Aptos"/>
        </w:rPr>
        <w:t xml:space="preserve">. </w:t>
      </w:r>
      <w:r w:rsidRPr="00061747">
        <w:rPr>
          <w:rFonts w:ascii="Aptos" w:hAnsi="Aptos"/>
          <w:i/>
          <w:iCs/>
        </w:rPr>
        <w:t>Ann N Y Acad Sci</w:t>
      </w:r>
      <w:r w:rsidRPr="00061747">
        <w:rPr>
          <w:rFonts w:ascii="Aptos" w:hAnsi="Aptos"/>
        </w:rPr>
        <w:t xml:space="preserve"> (2007) 1110:694–708. doi: 10.1196/annals.1423.072</w:t>
      </w:r>
    </w:p>
    <w:p w14:paraId="6EA5790F" w14:textId="77777777" w:rsidR="00061747" w:rsidRPr="00061747" w:rsidRDefault="00061747" w:rsidP="00061747">
      <w:pPr>
        <w:pStyle w:val="Bibliography"/>
        <w:rPr>
          <w:rFonts w:ascii="Aptos" w:hAnsi="Aptos"/>
        </w:rPr>
      </w:pPr>
      <w:r w:rsidRPr="00061747">
        <w:rPr>
          <w:rFonts w:ascii="Aptos" w:hAnsi="Aptos"/>
        </w:rPr>
        <w:t xml:space="preserve">7. </w:t>
      </w:r>
      <w:r w:rsidRPr="00061747">
        <w:rPr>
          <w:rFonts w:ascii="Aptos" w:hAnsi="Aptos"/>
        </w:rPr>
        <w:tab/>
        <w:t xml:space="preserve">Nesher G, Moore TL. The in vitro effects of methotrexate on peripheral blood mononuclear cells: Modulation by methyl donors and spermidine. </w:t>
      </w:r>
      <w:r w:rsidRPr="00061747">
        <w:rPr>
          <w:rFonts w:ascii="Aptos" w:hAnsi="Aptos"/>
          <w:i/>
          <w:iCs/>
        </w:rPr>
        <w:t>Arthritis Rheum</w:t>
      </w:r>
      <w:r w:rsidRPr="00061747">
        <w:rPr>
          <w:rFonts w:ascii="Aptos" w:hAnsi="Aptos"/>
        </w:rPr>
        <w:t xml:space="preserve"> (1990) 33:954–959. doi: 10.1002/art.1780330706</w:t>
      </w:r>
    </w:p>
    <w:p w14:paraId="5D223540" w14:textId="77777777" w:rsidR="00061747" w:rsidRPr="00061747" w:rsidRDefault="00061747" w:rsidP="00061747">
      <w:pPr>
        <w:pStyle w:val="Bibliography"/>
        <w:rPr>
          <w:rFonts w:ascii="Aptos" w:hAnsi="Aptos"/>
        </w:rPr>
      </w:pPr>
      <w:r w:rsidRPr="00061747">
        <w:rPr>
          <w:rFonts w:ascii="Aptos" w:hAnsi="Aptos"/>
        </w:rPr>
        <w:t xml:space="preserve">8. </w:t>
      </w:r>
      <w:r w:rsidRPr="00061747">
        <w:rPr>
          <w:rFonts w:ascii="Aptos" w:hAnsi="Aptos"/>
        </w:rPr>
        <w:tab/>
        <w:t xml:space="preserve">Gelati M. Methylprednisolone Acts on Peripheral Blood Mononuclear Cells and Endothelium in Inhibiting Migration Phenomena in Patients With Multiple Sclerosis. </w:t>
      </w:r>
      <w:r w:rsidRPr="00061747">
        <w:rPr>
          <w:rFonts w:ascii="Aptos" w:hAnsi="Aptos"/>
          <w:i/>
          <w:iCs/>
        </w:rPr>
        <w:t>Arch Neurol</w:t>
      </w:r>
      <w:r w:rsidRPr="00061747">
        <w:rPr>
          <w:rFonts w:ascii="Aptos" w:hAnsi="Aptos"/>
        </w:rPr>
        <w:t xml:space="preserve"> (2002) 59:774. doi: 10.1001/archneur.59.5.774</w:t>
      </w:r>
    </w:p>
    <w:p w14:paraId="0461BB62" w14:textId="77777777" w:rsidR="00061747" w:rsidRPr="00061747" w:rsidRDefault="00061747" w:rsidP="00061747">
      <w:pPr>
        <w:pStyle w:val="Bibliography"/>
        <w:rPr>
          <w:rFonts w:ascii="Aptos" w:hAnsi="Aptos"/>
        </w:rPr>
      </w:pPr>
      <w:r w:rsidRPr="00061747">
        <w:rPr>
          <w:rFonts w:ascii="Aptos" w:hAnsi="Aptos"/>
        </w:rPr>
        <w:t xml:space="preserve">9. </w:t>
      </w:r>
      <w:r w:rsidRPr="00061747">
        <w:rPr>
          <w:rFonts w:ascii="Aptos" w:hAnsi="Aptos"/>
        </w:rPr>
        <w:tab/>
        <w:t xml:space="preserve">Heinschink A, Raab M, Daxecker H, Griesmacher A, Müller MM. In vitro effects of mycophenolic acid on cell cycle and activation of human lymphocytes. </w:t>
      </w:r>
      <w:r w:rsidRPr="00061747">
        <w:rPr>
          <w:rFonts w:ascii="Aptos" w:hAnsi="Aptos"/>
          <w:i/>
          <w:iCs/>
        </w:rPr>
        <w:t>Clin Chim Acta</w:t>
      </w:r>
      <w:r w:rsidRPr="00061747">
        <w:rPr>
          <w:rFonts w:ascii="Aptos" w:hAnsi="Aptos"/>
        </w:rPr>
        <w:t xml:space="preserve"> (2000) 300:23–28. doi: 10.1016/S0009-8981(00)00297-7</w:t>
      </w:r>
    </w:p>
    <w:p w14:paraId="345E5DFE" w14:textId="77777777" w:rsidR="00061747" w:rsidRPr="00061747" w:rsidRDefault="00061747" w:rsidP="00061747">
      <w:pPr>
        <w:pStyle w:val="Bibliography"/>
        <w:rPr>
          <w:rFonts w:ascii="Aptos" w:hAnsi="Aptos"/>
        </w:rPr>
      </w:pPr>
      <w:r w:rsidRPr="00061747">
        <w:rPr>
          <w:rFonts w:ascii="Aptos" w:hAnsi="Aptos"/>
        </w:rPr>
        <w:t xml:space="preserve">10. </w:t>
      </w:r>
      <w:r w:rsidRPr="00061747">
        <w:rPr>
          <w:rFonts w:ascii="Aptos" w:hAnsi="Aptos"/>
        </w:rPr>
        <w:tab/>
        <w:t xml:space="preserve">Ito S, Miwa K, Hattori C, Aida T, Tsuchiya Y, Mori K. Highly sensitive </w:t>
      </w:r>
      <w:r w:rsidRPr="00061747">
        <w:rPr>
          <w:rFonts w:ascii="Aptos" w:hAnsi="Aptos"/>
          <w:i/>
          <w:iCs/>
        </w:rPr>
        <w:t>in vitro</w:t>
      </w:r>
      <w:r w:rsidRPr="00061747">
        <w:rPr>
          <w:rFonts w:ascii="Aptos" w:hAnsi="Aptos"/>
        </w:rPr>
        <w:t xml:space="preserve"> cytokine release assay incorporating high-density preculture. </w:t>
      </w:r>
      <w:r w:rsidRPr="00061747">
        <w:rPr>
          <w:rFonts w:ascii="Aptos" w:hAnsi="Aptos"/>
          <w:i/>
          <w:iCs/>
        </w:rPr>
        <w:t>J Immunotoxicol</w:t>
      </w:r>
      <w:r w:rsidRPr="00061747">
        <w:rPr>
          <w:rFonts w:ascii="Aptos" w:hAnsi="Aptos"/>
        </w:rPr>
        <w:t xml:space="preserve"> (2021) 18:136–143. doi: 10.1080/1547691X.2021.1984617</w:t>
      </w:r>
    </w:p>
    <w:p w14:paraId="2348A660" w14:textId="77777777" w:rsidR="00061747" w:rsidRPr="00061747" w:rsidRDefault="00061747" w:rsidP="00061747">
      <w:pPr>
        <w:pStyle w:val="Bibliography"/>
        <w:rPr>
          <w:rFonts w:ascii="Aptos" w:hAnsi="Aptos"/>
        </w:rPr>
      </w:pPr>
      <w:r w:rsidRPr="00061747">
        <w:rPr>
          <w:rFonts w:ascii="Aptos" w:hAnsi="Aptos"/>
        </w:rPr>
        <w:t xml:space="preserve">11. </w:t>
      </w:r>
      <w:r w:rsidRPr="00061747">
        <w:rPr>
          <w:rFonts w:ascii="Aptos" w:hAnsi="Aptos"/>
        </w:rPr>
        <w:tab/>
        <w:t>Takeshita Y, Fujikawa S, Serizawa K, Fujisawa M, Matsuo K, Nemoto J, Shimizu F, Sano Y, Tomizawa-Shinohara H, Miyake S, et al. IL-6 blockade suppresses the blood-brain barrier disorder, leading to prevention of onset of NMOSD. (2021) doi: 10.1101/2021.01.28.428564</w:t>
      </w:r>
    </w:p>
    <w:p w14:paraId="35238732" w14:textId="77777777" w:rsidR="00061747" w:rsidRPr="00061747" w:rsidRDefault="00061747" w:rsidP="00061747">
      <w:pPr>
        <w:pStyle w:val="Bibliography"/>
        <w:rPr>
          <w:rFonts w:ascii="Aptos" w:hAnsi="Aptos"/>
        </w:rPr>
      </w:pPr>
      <w:r w:rsidRPr="00061747">
        <w:rPr>
          <w:rFonts w:ascii="Aptos" w:hAnsi="Aptos"/>
        </w:rPr>
        <w:t xml:space="preserve">12. </w:t>
      </w:r>
      <w:r w:rsidRPr="00061747">
        <w:rPr>
          <w:rFonts w:ascii="Aptos" w:hAnsi="Aptos"/>
        </w:rPr>
        <w:tab/>
        <w:t xml:space="preserve">Wostradowski T, Prajeeth CK, Gudi V, Kronenberg J, Witte S, Brieskorn M, Stangel M. In vitro evaluation of physiologically relevant concentrations of teriflunomide on activation and proliferation of primary rodent microglia. </w:t>
      </w:r>
      <w:r w:rsidRPr="00061747">
        <w:rPr>
          <w:rFonts w:ascii="Aptos" w:hAnsi="Aptos"/>
          <w:i/>
          <w:iCs/>
        </w:rPr>
        <w:t>J Neuroinflammation</w:t>
      </w:r>
      <w:r w:rsidRPr="00061747">
        <w:rPr>
          <w:rFonts w:ascii="Aptos" w:hAnsi="Aptos"/>
        </w:rPr>
        <w:t xml:space="preserve"> (2016) 13:250. doi: 10.1186/s12974-016-0715-3</w:t>
      </w:r>
    </w:p>
    <w:p w14:paraId="2F06463B" w14:textId="77777777" w:rsidR="00061747" w:rsidRPr="00061747" w:rsidRDefault="00061747" w:rsidP="00061747">
      <w:pPr>
        <w:pStyle w:val="Bibliography"/>
        <w:rPr>
          <w:rFonts w:ascii="Aptos" w:hAnsi="Aptos"/>
        </w:rPr>
      </w:pPr>
      <w:r w:rsidRPr="00061747">
        <w:rPr>
          <w:rFonts w:ascii="Aptos" w:hAnsi="Aptos"/>
        </w:rPr>
        <w:t xml:space="preserve">13. </w:t>
      </w:r>
      <w:r w:rsidRPr="00061747">
        <w:rPr>
          <w:rFonts w:ascii="Aptos" w:hAnsi="Aptos"/>
        </w:rPr>
        <w:tab/>
        <w:t xml:space="preserve">Sakane T, Takada S, Kotani H, Tsunematsu T. Effects of methyl-b12 on thein vitro immune functions of human T lymphocytes. </w:t>
      </w:r>
      <w:r w:rsidRPr="00061747">
        <w:rPr>
          <w:rFonts w:ascii="Aptos" w:hAnsi="Aptos"/>
          <w:i/>
          <w:iCs/>
        </w:rPr>
        <w:t>J Clin Immunol</w:t>
      </w:r>
      <w:r w:rsidRPr="00061747">
        <w:rPr>
          <w:rFonts w:ascii="Aptos" w:hAnsi="Aptos"/>
        </w:rPr>
        <w:t xml:space="preserve"> (1982) 2:101–109. doi: 10.1007/BF00916893</w:t>
      </w:r>
    </w:p>
    <w:p w14:paraId="1EC120B3" w14:textId="77777777" w:rsidR="00061747" w:rsidRPr="00061747" w:rsidRDefault="00061747" w:rsidP="00061747">
      <w:pPr>
        <w:pStyle w:val="Bibliography"/>
        <w:rPr>
          <w:rFonts w:ascii="Aptos" w:hAnsi="Aptos"/>
        </w:rPr>
      </w:pPr>
      <w:r w:rsidRPr="00061747">
        <w:rPr>
          <w:rFonts w:ascii="Aptos" w:hAnsi="Aptos"/>
        </w:rPr>
        <w:t xml:space="preserve">14. </w:t>
      </w:r>
      <w:r w:rsidRPr="00061747">
        <w:rPr>
          <w:rFonts w:ascii="Aptos" w:hAnsi="Aptos"/>
        </w:rPr>
        <w:tab/>
        <w:t xml:space="preserve">Wang G, Yin T, Wang Y. In vitro and in vivo assessment of high-dose vitamin C against murine tumors. </w:t>
      </w:r>
      <w:r w:rsidRPr="00061747">
        <w:rPr>
          <w:rFonts w:ascii="Aptos" w:hAnsi="Aptos"/>
          <w:i/>
          <w:iCs/>
        </w:rPr>
        <w:t>Exp Ther Med</w:t>
      </w:r>
      <w:r w:rsidRPr="00061747">
        <w:rPr>
          <w:rFonts w:ascii="Aptos" w:hAnsi="Aptos"/>
        </w:rPr>
        <w:t xml:space="preserve"> (2016) 12:3058–3062. doi: 10.3892/etm.2016.3707</w:t>
      </w:r>
    </w:p>
    <w:p w14:paraId="2C575696" w14:textId="179050F5" w:rsidR="00061747" w:rsidRPr="00503DEF" w:rsidRDefault="00061747" w:rsidP="006E7F8A">
      <w:pPr>
        <w:pStyle w:val="Bibliography"/>
        <w:rPr>
          <w:lang w:val="en-US"/>
        </w:rPr>
      </w:pPr>
      <w:r w:rsidRPr="00061747">
        <w:rPr>
          <w:rFonts w:ascii="Aptos" w:hAnsi="Aptos"/>
        </w:rPr>
        <w:t xml:space="preserve">15. </w:t>
      </w:r>
      <w:r w:rsidRPr="00061747">
        <w:rPr>
          <w:rFonts w:ascii="Aptos" w:hAnsi="Aptos"/>
        </w:rPr>
        <w:tab/>
        <w:t xml:space="preserve">Díaz L, Noyola-Martínez N, Barrera D, Hernández G, Avila E, Halhali A, Larrea F. Calcitriol inhibits TNF-α-induced inflammatory cytokines in human trophoblasts. </w:t>
      </w:r>
      <w:r w:rsidRPr="00061747">
        <w:rPr>
          <w:rFonts w:ascii="Aptos" w:hAnsi="Aptos"/>
          <w:i/>
          <w:iCs/>
        </w:rPr>
        <w:t>J Reprod Immunol</w:t>
      </w:r>
      <w:r w:rsidRPr="00061747">
        <w:rPr>
          <w:rFonts w:ascii="Aptos" w:hAnsi="Aptos"/>
        </w:rPr>
        <w:t xml:space="preserve"> (2009) 81:17–24. doi: 10.1016/j.jri.2009.02.005</w:t>
      </w:r>
      <w:r>
        <w:rPr>
          <w:lang w:val="en-US"/>
        </w:rPr>
        <w:fldChar w:fldCharType="end"/>
      </w:r>
    </w:p>
    <w:sectPr w:rsidR="00061747" w:rsidRPr="00503D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DEF"/>
    <w:rsid w:val="00061747"/>
    <w:rsid w:val="000C1D2D"/>
    <w:rsid w:val="00222DAF"/>
    <w:rsid w:val="00241ADF"/>
    <w:rsid w:val="002B7DFB"/>
    <w:rsid w:val="00333A3B"/>
    <w:rsid w:val="00356609"/>
    <w:rsid w:val="004F23BB"/>
    <w:rsid w:val="00503DEF"/>
    <w:rsid w:val="006E7F8A"/>
    <w:rsid w:val="009E0F4B"/>
    <w:rsid w:val="00E11463"/>
    <w:rsid w:val="00E97B13"/>
    <w:rsid w:val="00ED272C"/>
    <w:rsid w:val="00ED380C"/>
    <w:rsid w:val="00F41D2C"/>
    <w:rsid w:val="00FA2780"/>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9E2CC"/>
  <w15:chartTrackingRefBased/>
  <w15:docId w15:val="{5EA8A615-8D8C-45D8-B9F7-C3C530AFD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L"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3D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3D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3D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3D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3D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3D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3D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3D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3D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3D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3D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3D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3D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3D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3D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3D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3D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3DEF"/>
    <w:rPr>
      <w:rFonts w:eastAsiaTheme="majorEastAsia" w:cstheme="majorBidi"/>
      <w:color w:val="272727" w:themeColor="text1" w:themeTint="D8"/>
    </w:rPr>
  </w:style>
  <w:style w:type="paragraph" w:styleId="Title">
    <w:name w:val="Title"/>
    <w:basedOn w:val="Normal"/>
    <w:next w:val="Normal"/>
    <w:link w:val="TitleChar"/>
    <w:uiPriority w:val="10"/>
    <w:qFormat/>
    <w:rsid w:val="00503D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3D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3D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3D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3DEF"/>
    <w:pPr>
      <w:spacing w:before="160"/>
      <w:jc w:val="center"/>
    </w:pPr>
    <w:rPr>
      <w:i/>
      <w:iCs/>
      <w:color w:val="404040" w:themeColor="text1" w:themeTint="BF"/>
    </w:rPr>
  </w:style>
  <w:style w:type="character" w:customStyle="1" w:styleId="QuoteChar">
    <w:name w:val="Quote Char"/>
    <w:basedOn w:val="DefaultParagraphFont"/>
    <w:link w:val="Quote"/>
    <w:uiPriority w:val="29"/>
    <w:rsid w:val="00503DEF"/>
    <w:rPr>
      <w:i/>
      <w:iCs/>
      <w:color w:val="404040" w:themeColor="text1" w:themeTint="BF"/>
    </w:rPr>
  </w:style>
  <w:style w:type="paragraph" w:styleId="ListParagraph">
    <w:name w:val="List Paragraph"/>
    <w:basedOn w:val="Normal"/>
    <w:uiPriority w:val="34"/>
    <w:qFormat/>
    <w:rsid w:val="00503DEF"/>
    <w:pPr>
      <w:ind w:left="720"/>
      <w:contextualSpacing/>
    </w:pPr>
  </w:style>
  <w:style w:type="character" w:styleId="IntenseEmphasis">
    <w:name w:val="Intense Emphasis"/>
    <w:basedOn w:val="DefaultParagraphFont"/>
    <w:uiPriority w:val="21"/>
    <w:qFormat/>
    <w:rsid w:val="00503DEF"/>
    <w:rPr>
      <w:i/>
      <w:iCs/>
      <w:color w:val="0F4761" w:themeColor="accent1" w:themeShade="BF"/>
    </w:rPr>
  </w:style>
  <w:style w:type="paragraph" w:styleId="IntenseQuote">
    <w:name w:val="Intense Quote"/>
    <w:basedOn w:val="Normal"/>
    <w:next w:val="Normal"/>
    <w:link w:val="IntenseQuoteChar"/>
    <w:uiPriority w:val="30"/>
    <w:qFormat/>
    <w:rsid w:val="00503D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3DEF"/>
    <w:rPr>
      <w:i/>
      <w:iCs/>
      <w:color w:val="0F4761" w:themeColor="accent1" w:themeShade="BF"/>
    </w:rPr>
  </w:style>
  <w:style w:type="character" w:styleId="IntenseReference">
    <w:name w:val="Intense Reference"/>
    <w:basedOn w:val="DefaultParagraphFont"/>
    <w:uiPriority w:val="32"/>
    <w:qFormat/>
    <w:rsid w:val="00503DEF"/>
    <w:rPr>
      <w:b/>
      <w:bCs/>
      <w:smallCaps/>
      <w:color w:val="0F4761" w:themeColor="accent1" w:themeShade="BF"/>
      <w:spacing w:val="5"/>
    </w:rPr>
  </w:style>
  <w:style w:type="table" w:styleId="TableGrid">
    <w:name w:val="Table Grid"/>
    <w:basedOn w:val="TableNormal"/>
    <w:uiPriority w:val="39"/>
    <w:rsid w:val="00503D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61747"/>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7731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28</TotalTime>
  <Pages>2</Pages>
  <Words>4263</Words>
  <Characters>24305</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l Rechtman</dc:creator>
  <cp:keywords/>
  <dc:description/>
  <cp:lastModifiedBy>Ariel Rechtman</cp:lastModifiedBy>
  <cp:revision>8</cp:revision>
  <dcterms:created xsi:type="dcterms:W3CDTF">2025-06-04T09:53:00Z</dcterms:created>
  <dcterms:modified xsi:type="dcterms:W3CDTF">2025-07-18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eJcU2V4W"/&gt;&lt;style id="http://www.zotero.org/styles/frontiers-in-immunology"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